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C0102" w14:textId="66A623C9" w:rsidR="00BE16CC" w:rsidRDefault="00BE16CC" w:rsidP="00BE16CC">
      <w:pPr>
        <w:snapToGrid w:val="0"/>
        <w:spacing w:beforeLines="60" w:before="144" w:line="360" w:lineRule="auto"/>
        <w:mirrorIndents/>
        <w:jc w:val="right"/>
        <w:rPr>
          <w:b/>
          <w:bCs/>
          <w:color w:val="000000"/>
          <w:sz w:val="22"/>
          <w:szCs w:val="22"/>
        </w:rPr>
      </w:pPr>
      <w:r w:rsidRPr="00BE16CC">
        <w:rPr>
          <w:b/>
          <w:bCs/>
          <w:color w:val="000000"/>
          <w:sz w:val="22"/>
          <w:szCs w:val="22"/>
        </w:rPr>
        <w:t>Supplementary Material</w:t>
      </w:r>
    </w:p>
    <w:p w14:paraId="0EB7CAFC" w14:textId="77777777" w:rsidR="00BE16CC" w:rsidRPr="00BE16CC" w:rsidRDefault="00BE16CC" w:rsidP="00BE16CC">
      <w:pPr>
        <w:snapToGrid w:val="0"/>
        <w:spacing w:beforeLines="60" w:before="144" w:line="360" w:lineRule="auto"/>
        <w:mirrorIndents/>
        <w:jc w:val="right"/>
        <w:rPr>
          <w:b/>
          <w:bCs/>
          <w:color w:val="000000"/>
          <w:sz w:val="22"/>
          <w:szCs w:val="22"/>
        </w:rPr>
      </w:pPr>
    </w:p>
    <w:p w14:paraId="053C8D80" w14:textId="77777777" w:rsidR="00BE16CC" w:rsidRPr="004D6AD4" w:rsidRDefault="00BE16CC" w:rsidP="00BE16CC">
      <w:pPr>
        <w:snapToGrid w:val="0"/>
        <w:spacing w:beforeLines="60" w:before="144" w:line="360" w:lineRule="auto"/>
        <w:mirrorIndents/>
        <w:jc w:val="both"/>
        <w:rPr>
          <w:b/>
          <w:color w:val="000000"/>
          <w:sz w:val="22"/>
          <w:szCs w:val="22"/>
        </w:rPr>
      </w:pPr>
      <w:r w:rsidRPr="004D6AD4">
        <w:rPr>
          <w:b/>
          <w:color w:val="000000"/>
          <w:sz w:val="22"/>
          <w:szCs w:val="22"/>
        </w:rPr>
        <w:t>Specific patterns of neural activity in the hippocampus after massed or distributed spatial training</w:t>
      </w:r>
    </w:p>
    <w:p w14:paraId="7F0D10C8" w14:textId="77777777" w:rsidR="00BE16CC" w:rsidRPr="004D6AD4" w:rsidRDefault="00BE16CC" w:rsidP="00BE16CC">
      <w:pPr>
        <w:snapToGrid w:val="0"/>
        <w:spacing w:beforeLines="60" w:before="144" w:line="360" w:lineRule="auto"/>
        <w:mirrorIndents/>
        <w:jc w:val="both"/>
        <w:rPr>
          <w:b/>
          <w:color w:val="000000"/>
          <w:sz w:val="22"/>
          <w:szCs w:val="22"/>
        </w:rPr>
      </w:pPr>
    </w:p>
    <w:p w14:paraId="3349CC15" w14:textId="77777777" w:rsidR="00BE16CC" w:rsidRPr="004D6AD4" w:rsidRDefault="00BE16CC" w:rsidP="00BE16CC">
      <w:pPr>
        <w:snapToGrid w:val="0"/>
        <w:spacing w:beforeLines="60" w:before="144" w:line="360" w:lineRule="auto"/>
        <w:mirrorIndents/>
        <w:jc w:val="both"/>
        <w:rPr>
          <w:bCs/>
          <w:color w:val="000000"/>
          <w:sz w:val="22"/>
          <w:szCs w:val="22"/>
          <w:vertAlign w:val="superscript"/>
          <w:lang w:val="it-IT"/>
        </w:rPr>
      </w:pPr>
      <w:r w:rsidRPr="004D6AD4">
        <w:rPr>
          <w:bCs/>
          <w:color w:val="000000"/>
          <w:sz w:val="22"/>
          <w:szCs w:val="22"/>
          <w:lang w:val="it-IT"/>
        </w:rPr>
        <w:t>Eleonora Centofante</w:t>
      </w:r>
      <w:r w:rsidRPr="004D6AD4">
        <w:rPr>
          <w:bCs/>
          <w:color w:val="000000"/>
          <w:sz w:val="22"/>
          <w:szCs w:val="22"/>
          <w:vertAlign w:val="superscript"/>
          <w:lang w:val="it-IT"/>
        </w:rPr>
        <w:t>1,2</w:t>
      </w:r>
      <w:r w:rsidRPr="004D6AD4">
        <w:rPr>
          <w:bCs/>
          <w:color w:val="000000"/>
          <w:sz w:val="22"/>
          <w:szCs w:val="22"/>
          <w:lang w:val="it-IT"/>
        </w:rPr>
        <w:t>, Luca Fralleoni</w:t>
      </w:r>
      <w:r w:rsidRPr="004D6AD4">
        <w:rPr>
          <w:bCs/>
          <w:color w:val="000000"/>
          <w:sz w:val="22"/>
          <w:szCs w:val="22"/>
          <w:vertAlign w:val="superscript"/>
          <w:lang w:val="it-IT"/>
        </w:rPr>
        <w:t>1</w:t>
      </w:r>
      <w:r w:rsidRPr="004D6AD4">
        <w:rPr>
          <w:bCs/>
          <w:color w:val="000000"/>
          <w:sz w:val="22"/>
          <w:szCs w:val="22"/>
          <w:lang w:val="it-IT"/>
        </w:rPr>
        <w:t>, Carmen A. Lupascu</w:t>
      </w:r>
      <w:r w:rsidRPr="004D6AD4">
        <w:rPr>
          <w:bCs/>
          <w:color w:val="000000"/>
          <w:sz w:val="22"/>
          <w:szCs w:val="22"/>
          <w:vertAlign w:val="superscript"/>
          <w:lang w:val="it-IT"/>
        </w:rPr>
        <w:t>2</w:t>
      </w:r>
      <w:r w:rsidRPr="004D6AD4">
        <w:rPr>
          <w:bCs/>
          <w:color w:val="000000"/>
          <w:sz w:val="22"/>
          <w:szCs w:val="22"/>
          <w:lang w:val="it-IT"/>
        </w:rPr>
        <w:t>, Michele Migliore</w:t>
      </w:r>
      <w:r w:rsidRPr="004D6AD4">
        <w:rPr>
          <w:bCs/>
          <w:color w:val="000000"/>
          <w:sz w:val="22"/>
          <w:szCs w:val="22"/>
          <w:vertAlign w:val="superscript"/>
          <w:lang w:val="it-IT"/>
        </w:rPr>
        <w:t>2</w:t>
      </w:r>
      <w:r w:rsidRPr="004D6AD4">
        <w:rPr>
          <w:bCs/>
          <w:color w:val="000000"/>
          <w:sz w:val="22"/>
          <w:szCs w:val="22"/>
          <w:lang w:val="it-IT"/>
        </w:rPr>
        <w:t>, Arianna Rinaldi</w:t>
      </w:r>
      <w:r w:rsidRPr="004D6AD4">
        <w:rPr>
          <w:bCs/>
          <w:color w:val="000000"/>
          <w:sz w:val="22"/>
          <w:szCs w:val="22"/>
          <w:vertAlign w:val="superscript"/>
          <w:lang w:val="it-IT"/>
        </w:rPr>
        <w:t>1</w:t>
      </w:r>
      <w:r w:rsidRPr="004D6AD4">
        <w:rPr>
          <w:bCs/>
          <w:color w:val="000000"/>
          <w:sz w:val="22"/>
          <w:szCs w:val="22"/>
          <w:lang w:val="it-IT"/>
        </w:rPr>
        <w:t>, Andrea Mele</w:t>
      </w:r>
      <w:r w:rsidRPr="004D6AD4">
        <w:rPr>
          <w:bCs/>
          <w:color w:val="000000"/>
          <w:sz w:val="22"/>
          <w:szCs w:val="22"/>
          <w:vertAlign w:val="superscript"/>
          <w:lang w:val="it-IT"/>
        </w:rPr>
        <w:t>1</w:t>
      </w:r>
    </w:p>
    <w:p w14:paraId="31270C2F" w14:textId="77777777" w:rsidR="00BE16CC" w:rsidRPr="004D6AD4" w:rsidRDefault="00BE16CC" w:rsidP="00BE16CC">
      <w:pPr>
        <w:snapToGrid w:val="0"/>
        <w:spacing w:beforeLines="60" w:before="144" w:line="360" w:lineRule="auto"/>
        <w:mirrorIndents/>
        <w:jc w:val="both"/>
        <w:rPr>
          <w:bCs/>
          <w:color w:val="000000"/>
          <w:sz w:val="22"/>
          <w:szCs w:val="22"/>
          <w:lang w:val="it-IT"/>
        </w:rPr>
      </w:pPr>
    </w:p>
    <w:p w14:paraId="420B36A6" w14:textId="77777777" w:rsidR="00BE16CC" w:rsidRPr="004D6AD4" w:rsidRDefault="00BE16CC" w:rsidP="00BE16CC">
      <w:pPr>
        <w:snapToGrid w:val="0"/>
        <w:spacing w:beforeLines="60" w:before="144" w:line="360" w:lineRule="auto"/>
        <w:mirrorIndents/>
        <w:jc w:val="both"/>
        <w:rPr>
          <w:bCs/>
          <w:color w:val="000000"/>
          <w:sz w:val="22"/>
          <w:szCs w:val="22"/>
        </w:rPr>
      </w:pPr>
      <w:r w:rsidRPr="004D6AD4">
        <w:rPr>
          <w:bCs/>
          <w:color w:val="000000"/>
          <w:sz w:val="22"/>
          <w:szCs w:val="22"/>
          <w:vertAlign w:val="superscript"/>
        </w:rPr>
        <w:t>1</w:t>
      </w:r>
      <w:r w:rsidRPr="004D6AD4">
        <w:rPr>
          <w:bCs/>
          <w:color w:val="000000"/>
          <w:sz w:val="22"/>
          <w:szCs w:val="22"/>
        </w:rPr>
        <w:t>Department of Biology and Biotechnology ‘C. Darwin’- Centre for Research in Neurobiology ‘</w:t>
      </w:r>
      <w:proofErr w:type="spellStart"/>
      <w:proofErr w:type="gramStart"/>
      <w:r w:rsidRPr="004D6AD4">
        <w:rPr>
          <w:bCs/>
          <w:color w:val="000000"/>
          <w:sz w:val="22"/>
          <w:szCs w:val="22"/>
        </w:rPr>
        <w:t>D.Bovet</w:t>
      </w:r>
      <w:proofErr w:type="spellEnd"/>
      <w:proofErr w:type="gramEnd"/>
      <w:r w:rsidRPr="004D6AD4">
        <w:rPr>
          <w:bCs/>
          <w:color w:val="000000"/>
          <w:sz w:val="22"/>
          <w:szCs w:val="22"/>
        </w:rPr>
        <w:t xml:space="preserve">’, Sapienza University of Rome, Italy; </w:t>
      </w:r>
      <w:r w:rsidRPr="004D6AD4">
        <w:rPr>
          <w:bCs/>
          <w:color w:val="000000"/>
          <w:sz w:val="22"/>
          <w:szCs w:val="22"/>
          <w:vertAlign w:val="superscript"/>
        </w:rPr>
        <w:t>2</w:t>
      </w:r>
      <w:r w:rsidRPr="004D6AD4">
        <w:rPr>
          <w:bCs/>
          <w:color w:val="000000"/>
          <w:sz w:val="22"/>
          <w:szCs w:val="22"/>
        </w:rPr>
        <w:t>Institute of Biophysics, National Research Council, Palermo, Italy;</w:t>
      </w:r>
    </w:p>
    <w:p w14:paraId="199C3950" w14:textId="5522906C" w:rsidR="00421CD1" w:rsidRDefault="00421CD1"/>
    <w:p w14:paraId="2A0B61EB" w14:textId="11B83051" w:rsidR="00BE16CC" w:rsidRDefault="00BE16CC">
      <w:r>
        <w:br w:type="page"/>
      </w:r>
    </w:p>
    <w:p w14:paraId="0671F1C1" w14:textId="68753016" w:rsidR="00BE16CC" w:rsidRDefault="00357249" w:rsidP="00BE16CC">
      <w:pPr>
        <w:spacing w:beforeLines="60" w:before="144" w:line="360" w:lineRule="auto"/>
        <w:rPr>
          <w:b/>
          <w:bCs/>
          <w:color w:val="000000"/>
          <w:sz w:val="22"/>
          <w:szCs w:val="22"/>
        </w:rPr>
      </w:pPr>
      <w:proofErr w:type="spellStart"/>
      <w:r w:rsidRPr="00357249">
        <w:rPr>
          <w:b/>
          <w:bCs/>
          <w:color w:val="000000"/>
          <w:sz w:val="22"/>
          <w:szCs w:val="22"/>
        </w:rPr>
        <w:lastRenderedPageBreak/>
        <w:t>Matlab</w:t>
      </w:r>
      <w:proofErr w:type="spellEnd"/>
      <w:r w:rsidRPr="00357249">
        <w:rPr>
          <w:b/>
          <w:bCs/>
          <w:color w:val="000000"/>
          <w:sz w:val="22"/>
          <w:szCs w:val="22"/>
        </w:rPr>
        <w:t xml:space="preserve"> codes</w:t>
      </w:r>
    </w:p>
    <w:p w14:paraId="72C2A903" w14:textId="77777777" w:rsidR="00357249" w:rsidRPr="00357249" w:rsidRDefault="00357249" w:rsidP="00BE16CC">
      <w:pPr>
        <w:spacing w:beforeLines="60" w:before="144" w:line="360" w:lineRule="auto"/>
        <w:rPr>
          <w:b/>
          <w:bCs/>
          <w:color w:val="000000"/>
          <w:sz w:val="22"/>
          <w:szCs w:val="22"/>
        </w:rPr>
      </w:pPr>
    </w:p>
    <w:p w14:paraId="5C54368E" w14:textId="77777777" w:rsidR="00BE16CC" w:rsidRPr="00357249" w:rsidRDefault="00BE16CC" w:rsidP="00BE16CC">
      <w:pPr>
        <w:rPr>
          <w:color w:val="000000"/>
          <w:sz w:val="22"/>
          <w:szCs w:val="22"/>
        </w:rPr>
      </w:pPr>
      <w:r w:rsidRPr="00357249">
        <w:rPr>
          <w:rFonts w:ascii="Courier New" w:hAnsi="Courier New" w:cs="Courier New"/>
          <w:b/>
          <w:bCs/>
          <w:color w:val="000000"/>
          <w:sz w:val="22"/>
          <w:szCs w:val="22"/>
        </w:rPr>
        <w:t>Mata</w:t>
      </w:r>
    </w:p>
    <w:p w14:paraId="25BDBD54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[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r,c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]=find(a&gt;40);</w:t>
      </w:r>
    </w:p>
    <w:p w14:paraId="7B150DE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r w:rsidRPr="00357249">
        <w:rPr>
          <w:rFonts w:ascii="Courier New" w:hAnsi="Courier New" w:cs="Courier New"/>
          <w:sz w:val="22"/>
          <w:szCs w:val="22"/>
        </w:rPr>
        <w:t>mata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zeros(size(a);</w:t>
      </w:r>
    </w:p>
    <w:p w14:paraId="71C2BD84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for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size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(a,1)</w:t>
      </w:r>
    </w:p>
    <w:p w14:paraId="56ED5B20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for j=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size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(a,2)</w:t>
      </w:r>
    </w:p>
    <w:p w14:paraId="6ACDC34C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proofErr w:type="gramStart"/>
      <w:r w:rsidRPr="00357249">
        <w:rPr>
          <w:rFonts w:ascii="Courier New" w:hAnsi="Courier New" w:cs="Courier New"/>
          <w:sz w:val="22"/>
          <w:szCs w:val="22"/>
        </w:rPr>
        <w:t>=[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];</w:t>
      </w:r>
    </w:p>
    <w:p w14:paraId="72CA314B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  <w:lang w:val="it-IT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</w:t>
      </w:r>
      <w:proofErr w:type="spellStart"/>
      <w:r w:rsidRPr="00357249">
        <w:rPr>
          <w:rFonts w:ascii="Courier New" w:hAnsi="Courier New" w:cs="Courier New"/>
          <w:sz w:val="22"/>
          <w:szCs w:val="22"/>
          <w:lang w:val="it-IT"/>
        </w:rPr>
        <w:t>if</w:t>
      </w:r>
      <w:proofErr w:type="spellEnd"/>
      <w:r w:rsidRPr="00357249">
        <w:rPr>
          <w:rFonts w:ascii="Courier New" w:hAnsi="Courier New" w:cs="Courier New"/>
          <w:sz w:val="22"/>
          <w:szCs w:val="22"/>
          <w:lang w:val="it-IT"/>
        </w:rPr>
        <w:t xml:space="preserve"> a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  <w:lang w:val="it-IT"/>
        </w:rPr>
        <w:t>i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  <w:lang w:val="it-IT"/>
        </w:rPr>
        <w:t>)&gt;40</w:t>
      </w:r>
    </w:p>
    <w:p w14:paraId="51D1FFA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  <w:lang w:val="it-IT"/>
        </w:rPr>
      </w:pPr>
      <w:r w:rsidRPr="00357249">
        <w:rPr>
          <w:rFonts w:ascii="Courier New" w:hAnsi="Courier New" w:cs="Courier New"/>
          <w:sz w:val="22"/>
          <w:szCs w:val="22"/>
          <w:lang w:val="it-IT"/>
        </w:rPr>
        <w:t xml:space="preserve">            </w:t>
      </w:r>
      <w:proofErr w:type="spellStart"/>
      <w:r w:rsidRPr="00357249">
        <w:rPr>
          <w:rFonts w:ascii="Courier New" w:hAnsi="Courier New" w:cs="Courier New"/>
          <w:sz w:val="22"/>
          <w:szCs w:val="22"/>
          <w:lang w:val="it-IT"/>
        </w:rPr>
        <w:t>mata</w:t>
      </w:r>
      <w:proofErr w:type="spellEnd"/>
      <w:r w:rsidRPr="00357249">
        <w:rPr>
          <w:rFonts w:ascii="Courier New" w:hAnsi="Courier New" w:cs="Courier New"/>
          <w:sz w:val="22"/>
          <w:szCs w:val="22"/>
          <w:lang w:val="it-IT"/>
        </w:rPr>
        <w:t>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  <w:lang w:val="it-IT"/>
        </w:rPr>
        <w:t>i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  <w:lang w:val="it-IT"/>
        </w:rPr>
        <w:t>)=2</w:t>
      </w:r>
    </w:p>
    <w:p w14:paraId="0049C227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  <w:lang w:val="it-IT"/>
        </w:rPr>
        <w:t xml:space="preserve">            </w:t>
      </w:r>
      <w:r w:rsidRPr="00357249">
        <w:rPr>
          <w:rFonts w:ascii="Courier New" w:hAnsi="Courier New" w:cs="Courier New"/>
          <w:sz w:val="22"/>
          <w:szCs w:val="22"/>
        </w:rPr>
        <w:t>for k=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size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(r,1)</w:t>
      </w:r>
    </w:p>
    <w:p w14:paraId="28A9F7C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    if sqrt((r(k)-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)^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2+(c(k)-j)^2)&gt;0</w:t>
      </w:r>
    </w:p>
    <w:p w14:paraId="1B93948B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proofErr w:type="gramStart"/>
      <w:r w:rsidRPr="00357249">
        <w:rPr>
          <w:rFonts w:ascii="Courier New" w:hAnsi="Courier New" w:cs="Courier New"/>
          <w:sz w:val="22"/>
          <w:szCs w:val="22"/>
        </w:rPr>
        <w:t>=[</w:t>
      </w:r>
      <w:proofErr w:type="spellStart"/>
      <w:proofErr w:type="gramEnd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 xml:space="preserve"> sqrt((r(k)-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)^2+(c(k)-j)^2)];</w:t>
      </w:r>
    </w:p>
    <w:p w14:paraId="07B6550B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    end</w:t>
      </w:r>
    </w:p>
    <w:p w14:paraId="78E9317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end</w:t>
      </w:r>
    </w:p>
    <w:p w14:paraId="251C152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</w:p>
    <w:p w14:paraId="4164282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j</w:t>
      </w:r>
    </w:p>
    <w:p w14:paraId="3A650F60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a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i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</w:t>
      </w:r>
    </w:p>
    <w:p w14:paraId="520B99FC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</w:p>
    <w:p w14:paraId="221F36A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size(find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&lt;=5),2)</w:t>
      </w:r>
    </w:p>
    <w:p w14:paraId="2280AA44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if size(find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&lt;=5),2)&gt;=5</w:t>
      </w:r>
    </w:p>
    <w:p w14:paraId="3D10C75F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mata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i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size(find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&lt;=5),2)</w:t>
      </w:r>
    </w:p>
    <w:p w14:paraId="47BD6B17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end</w:t>
      </w:r>
    </w:p>
    <w:p w14:paraId="48C23A8E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end</w:t>
      </w:r>
    </w:p>
    <w:p w14:paraId="5E4D345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end</w:t>
      </w:r>
    </w:p>
    <w:p w14:paraId="52DD2CB7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end</w:t>
      </w:r>
    </w:p>
    <w:p w14:paraId="0A095D2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r w:rsidRPr="00357249">
        <w:rPr>
          <w:rFonts w:ascii="Courier New" w:hAnsi="Courier New" w:cs="Courier New"/>
          <w:sz w:val="22"/>
          <w:szCs w:val="22"/>
        </w:rPr>
        <w:t>imagesc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mata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)</w:t>
      </w:r>
    </w:p>
    <w:p w14:paraId="2447272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b/>
          <w:bCs/>
          <w:sz w:val="22"/>
          <w:szCs w:val="22"/>
        </w:rPr>
      </w:pPr>
    </w:p>
    <w:p w14:paraId="58B63E1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b/>
          <w:bCs/>
          <w:sz w:val="22"/>
          <w:szCs w:val="22"/>
        </w:rPr>
      </w:pPr>
    </w:p>
    <w:p w14:paraId="6279BFC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r w:rsidRPr="00357249">
        <w:rPr>
          <w:rFonts w:ascii="Courier New" w:hAnsi="Courier New" w:cs="Courier New"/>
          <w:b/>
          <w:bCs/>
          <w:sz w:val="22"/>
          <w:szCs w:val="22"/>
        </w:rPr>
        <w:t>Matrixa</w:t>
      </w:r>
      <w:proofErr w:type="spellEnd"/>
    </w:p>
    <w:p w14:paraId="73BF9FBE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function [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mata,nra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]=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matrixa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a)</w:t>
      </w:r>
    </w:p>
    <w:p w14:paraId="1960236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[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r,c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]=find(a&gt;60);</w:t>
      </w:r>
    </w:p>
    <w:p w14:paraId="183BD98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r w:rsidRPr="00357249">
        <w:rPr>
          <w:rFonts w:ascii="Courier New" w:hAnsi="Courier New" w:cs="Courier New"/>
          <w:sz w:val="22"/>
          <w:szCs w:val="22"/>
        </w:rPr>
        <w:t>nra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0;</w:t>
      </w:r>
    </w:p>
    <w:p w14:paraId="4B15BE9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r w:rsidRPr="00357249">
        <w:rPr>
          <w:rFonts w:ascii="Courier New" w:hAnsi="Courier New" w:cs="Courier New"/>
          <w:sz w:val="22"/>
          <w:szCs w:val="22"/>
        </w:rPr>
        <w:t>mata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zeros(size(a));</w:t>
      </w:r>
    </w:p>
    <w:p w14:paraId="1C3E059F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for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size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(a,1)</w:t>
      </w:r>
    </w:p>
    <w:p w14:paraId="126A58E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for j=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size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(a,2)</w:t>
      </w:r>
    </w:p>
    <w:p w14:paraId="14E1CCAC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proofErr w:type="gramStart"/>
      <w:r w:rsidRPr="00357249">
        <w:rPr>
          <w:rFonts w:ascii="Courier New" w:hAnsi="Courier New" w:cs="Courier New"/>
          <w:sz w:val="22"/>
          <w:szCs w:val="22"/>
        </w:rPr>
        <w:t>=[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];</w:t>
      </w:r>
    </w:p>
    <w:p w14:paraId="357596C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  <w:lang w:val="it-IT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</w:t>
      </w:r>
      <w:proofErr w:type="spellStart"/>
      <w:r w:rsidRPr="00357249">
        <w:rPr>
          <w:rFonts w:ascii="Courier New" w:hAnsi="Courier New" w:cs="Courier New"/>
          <w:sz w:val="22"/>
          <w:szCs w:val="22"/>
          <w:lang w:val="it-IT"/>
        </w:rPr>
        <w:t>if</w:t>
      </w:r>
      <w:proofErr w:type="spellEnd"/>
      <w:r w:rsidRPr="00357249">
        <w:rPr>
          <w:rFonts w:ascii="Courier New" w:hAnsi="Courier New" w:cs="Courier New"/>
          <w:sz w:val="22"/>
          <w:szCs w:val="22"/>
          <w:lang w:val="it-IT"/>
        </w:rPr>
        <w:t xml:space="preserve"> a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  <w:lang w:val="it-IT"/>
        </w:rPr>
        <w:t>i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  <w:lang w:val="it-IT"/>
        </w:rPr>
        <w:t>)&gt;40</w:t>
      </w:r>
    </w:p>
    <w:p w14:paraId="7B266E9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  <w:lang w:val="it-IT"/>
        </w:rPr>
      </w:pPr>
      <w:r w:rsidRPr="00357249">
        <w:rPr>
          <w:rFonts w:ascii="Courier New" w:hAnsi="Courier New" w:cs="Courier New"/>
          <w:sz w:val="22"/>
          <w:szCs w:val="22"/>
          <w:lang w:val="it-IT"/>
        </w:rPr>
        <w:t xml:space="preserve">            </w:t>
      </w:r>
      <w:proofErr w:type="spellStart"/>
      <w:r w:rsidRPr="00357249">
        <w:rPr>
          <w:rFonts w:ascii="Courier New" w:hAnsi="Courier New" w:cs="Courier New"/>
          <w:sz w:val="22"/>
          <w:szCs w:val="22"/>
          <w:lang w:val="it-IT"/>
        </w:rPr>
        <w:t>mata</w:t>
      </w:r>
      <w:proofErr w:type="spellEnd"/>
      <w:r w:rsidRPr="00357249">
        <w:rPr>
          <w:rFonts w:ascii="Courier New" w:hAnsi="Courier New" w:cs="Courier New"/>
          <w:sz w:val="22"/>
          <w:szCs w:val="22"/>
          <w:lang w:val="it-IT"/>
        </w:rPr>
        <w:t>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  <w:lang w:val="it-IT"/>
        </w:rPr>
        <w:t>i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  <w:lang w:val="it-IT"/>
        </w:rPr>
        <w:t>)=2;</w:t>
      </w:r>
    </w:p>
    <w:p w14:paraId="0C6E75D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  <w:lang w:val="it-IT"/>
        </w:rPr>
        <w:t xml:space="preserve">            </w:t>
      </w:r>
      <w:r w:rsidRPr="00357249">
        <w:rPr>
          <w:rFonts w:ascii="Courier New" w:hAnsi="Courier New" w:cs="Courier New"/>
          <w:sz w:val="22"/>
          <w:szCs w:val="22"/>
        </w:rPr>
        <w:t>for k=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size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(r,1)</w:t>
      </w:r>
    </w:p>
    <w:p w14:paraId="04AACBA4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    if sqrt((r(k)-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)^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2+(c(k)-j)^2)&gt;0</w:t>
      </w:r>
    </w:p>
    <w:p w14:paraId="2752F79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proofErr w:type="gramStart"/>
      <w:r w:rsidRPr="00357249">
        <w:rPr>
          <w:rFonts w:ascii="Courier New" w:hAnsi="Courier New" w:cs="Courier New"/>
          <w:sz w:val="22"/>
          <w:szCs w:val="22"/>
        </w:rPr>
        <w:t>=[</w:t>
      </w:r>
      <w:proofErr w:type="spellStart"/>
      <w:proofErr w:type="gramEnd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 xml:space="preserve"> sqrt((r(k)-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)^2+(c(k)-j)^2)];</w:t>
      </w:r>
    </w:p>
    <w:p w14:paraId="34F151B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    end</w:t>
      </w:r>
    </w:p>
    <w:p w14:paraId="28D8CEF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end</w:t>
      </w:r>
    </w:p>
    <w:p w14:paraId="2088D2BE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%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</w:p>
    <w:p w14:paraId="3C0983E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%j</w:t>
      </w:r>
    </w:p>
    <w:p w14:paraId="5416670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%a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i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</w:t>
      </w:r>
    </w:p>
    <w:p w14:paraId="7A7B21C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%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</w:p>
    <w:p w14:paraId="60CCA065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%size(find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&lt;=5),2)</w:t>
      </w:r>
    </w:p>
    <w:p w14:paraId="2532245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if size(find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&lt;=5),2)&gt;=3</w:t>
      </w:r>
    </w:p>
    <w:p w14:paraId="0FA851A2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mata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i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size(find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dist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&lt;=5),2);</w:t>
      </w:r>
    </w:p>
    <w:p w14:paraId="4750604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lastRenderedPageBreak/>
        <w:t xml:space="preserve">            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nra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nra+1;</w:t>
      </w:r>
    </w:p>
    <w:p w14:paraId="718A9F57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end</w:t>
      </w:r>
    </w:p>
    <w:p w14:paraId="6E0FD01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end</w:t>
      </w:r>
    </w:p>
    <w:p w14:paraId="6FAF6D41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end</w:t>
      </w:r>
    </w:p>
    <w:p w14:paraId="37FF418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end</w:t>
      </w:r>
    </w:p>
    <w:p w14:paraId="5682066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end</w:t>
      </w:r>
    </w:p>
    <w:p w14:paraId="553C6AE5" w14:textId="77777777" w:rsidR="00BE16CC" w:rsidRPr="00357249" w:rsidRDefault="00BE16CC" w:rsidP="00BE16CC">
      <w:pPr>
        <w:rPr>
          <w:b/>
          <w:bCs/>
          <w:color w:val="000000"/>
          <w:sz w:val="22"/>
          <w:szCs w:val="22"/>
        </w:rPr>
      </w:pPr>
    </w:p>
    <w:p w14:paraId="09DDA5FE" w14:textId="77777777" w:rsidR="00BE16CC" w:rsidRPr="00357249" w:rsidRDefault="00BE16CC" w:rsidP="00BE16CC">
      <w:pPr>
        <w:rPr>
          <w:b/>
          <w:bCs/>
          <w:color w:val="000000"/>
          <w:sz w:val="22"/>
          <w:szCs w:val="22"/>
        </w:rPr>
      </w:pPr>
    </w:p>
    <w:p w14:paraId="1735A9B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b/>
          <w:bCs/>
          <w:sz w:val="22"/>
          <w:szCs w:val="22"/>
        </w:rPr>
      </w:pPr>
      <w:r w:rsidRPr="00357249">
        <w:rPr>
          <w:rFonts w:ascii="Courier New" w:hAnsi="Courier New" w:cs="Courier New"/>
          <w:b/>
          <w:bCs/>
          <w:sz w:val="22"/>
          <w:szCs w:val="22"/>
        </w:rPr>
        <w:t>Histcut_23.m</w:t>
      </w:r>
    </w:p>
    <w:p w14:paraId="00BD6E70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B=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B_X_m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;</w:t>
      </w:r>
    </w:p>
    <w:p w14:paraId="7E4269B1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[counts2 binCenters2] = hist(B(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B(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:)~=0), 20);</w:t>
      </w:r>
    </w:p>
    <w:p w14:paraId="54DDB58B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counts3=counts2/sum(counts2);</w:t>
      </w:r>
    </w:p>
    <w:p w14:paraId="588A7FD1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1;</w:t>
      </w:r>
    </w:p>
    <w:p w14:paraId="54566B7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while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&lt;=size(binCenters2,2)</w:t>
      </w:r>
    </w:p>
    <w:p w14:paraId="1265755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s=sum(counts3(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i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));</w:t>
      </w:r>
    </w:p>
    <w:p w14:paraId="595384E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if s&gt;=0.75</w:t>
      </w:r>
    </w:p>
    <w:p w14:paraId="741DE31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break;</w:t>
      </w:r>
    </w:p>
    <w:p w14:paraId="399DAF0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end</w:t>
      </w:r>
    </w:p>
    <w:p w14:paraId="7150E9C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i+1;</w:t>
      </w:r>
    </w:p>
    <w:p w14:paraId="4825344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end</w:t>
      </w:r>
    </w:p>
    <w:p w14:paraId="5653A8F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figure;imagesc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(B,[0 121]);</w:t>
      </w:r>
    </w:p>
    <w:p w14:paraId="6285DA67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hold on;</w:t>
      </w:r>
    </w:p>
    <w:p w14:paraId="441896FB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coordzone_B_X_m_23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=[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];</w:t>
      </w:r>
    </w:p>
    <w:p w14:paraId="7E64F4CB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for k=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size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(B,1)</w:t>
      </w:r>
    </w:p>
    <w:p w14:paraId="0210193E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for j=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1:size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(B,2)</w:t>
      </w:r>
    </w:p>
    <w:p w14:paraId="3EA51EF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if B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k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&gt;=23</w:t>
      </w:r>
    </w:p>
    <w:p w14:paraId="5FA2A3FB" w14:textId="77777777" w:rsidR="00BE16CC" w:rsidRPr="00357249" w:rsidRDefault="00BE16CC" w:rsidP="00BE16CC">
      <w:pPr>
        <w:pStyle w:val="Testonormale"/>
        <w:rPr>
          <w:rFonts w:ascii="Courier New" w:hAnsi="Courier New" w:cs="Courier New"/>
          <w:b/>
          <w:bCs/>
          <w:sz w:val="22"/>
          <w:szCs w:val="22"/>
        </w:rPr>
      </w:pPr>
    </w:p>
    <w:p w14:paraId="7D79BD61" w14:textId="77777777" w:rsidR="00BE16CC" w:rsidRPr="00357249" w:rsidRDefault="00BE16CC" w:rsidP="00BE16CC">
      <w:pPr>
        <w:pStyle w:val="Testonormale"/>
        <w:rPr>
          <w:rFonts w:ascii="Courier New" w:hAnsi="Courier New" w:cs="Courier New"/>
          <w:b/>
          <w:bCs/>
          <w:sz w:val="22"/>
          <w:szCs w:val="22"/>
        </w:rPr>
      </w:pPr>
    </w:p>
    <w:p w14:paraId="42633357" w14:textId="77777777" w:rsidR="00BE16CC" w:rsidRPr="00357249" w:rsidRDefault="00BE16CC" w:rsidP="00BE16CC">
      <w:pPr>
        <w:pStyle w:val="Testonormale"/>
        <w:rPr>
          <w:rFonts w:ascii="Courier New" w:hAnsi="Courier New" w:cs="Courier New"/>
          <w:b/>
          <w:bCs/>
          <w:sz w:val="22"/>
          <w:szCs w:val="22"/>
        </w:rPr>
      </w:pPr>
      <w:r w:rsidRPr="00357249">
        <w:rPr>
          <w:rFonts w:ascii="Courier New" w:hAnsi="Courier New" w:cs="Courier New"/>
          <w:b/>
          <w:bCs/>
          <w:sz w:val="22"/>
          <w:szCs w:val="22"/>
        </w:rPr>
        <w:t>Pixels_m_23.m</w:t>
      </w:r>
    </w:p>
    <w:p w14:paraId="72B5693E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MATPIXSP=zeros(size(B_X_1));</w:t>
      </w:r>
    </w:p>
    <w:p w14:paraId="34936B2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MATPIXM=zeros(size(B_X_1));</w:t>
      </w:r>
    </w:p>
    <w:p w14:paraId="1682AC4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for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1:12</w:t>
      </w:r>
    </w:p>
    <w:p w14:paraId="2E181C5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for j=1:12</w:t>
      </w:r>
    </w:p>
    <w:p w14:paraId="6E0371A5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[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tf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 xml:space="preserve">, 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index]=</w:t>
      </w:r>
      <w:proofErr w:type="spellStart"/>
      <w:proofErr w:type="gramEnd"/>
      <w:r w:rsidRPr="00357249">
        <w:rPr>
          <w:rFonts w:ascii="Courier New" w:hAnsi="Courier New" w:cs="Courier New"/>
          <w:sz w:val="22"/>
          <w:szCs w:val="22"/>
        </w:rPr>
        <w:t>ismember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[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 xml:space="preserve"> j],coordzone_B_X_m_23,'rows');</w:t>
      </w:r>
    </w:p>
    <w:p w14:paraId="152BAA7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if 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tf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=1)</w:t>
      </w:r>
    </w:p>
    <w:p w14:paraId="4736B9A5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MATPIXSP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MATPIXSP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)+1;</w:t>
      </w:r>
    </w:p>
    <w:p w14:paraId="197CCDCE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end</w:t>
      </w:r>
    </w:p>
    <w:p w14:paraId="63F009A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if not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sequal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B_X_m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,0))</w:t>
      </w:r>
    </w:p>
    <w:p w14:paraId="0AAF9095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MATPIXM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MATPIXM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)+1;</w:t>
      </w:r>
    </w:p>
    <w:p w14:paraId="0C4A651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End</w:t>
      </w:r>
    </w:p>
    <w:p w14:paraId="1D150FB4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figure;imagesc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(MATPIXSPT)</w:t>
      </w:r>
    </w:p>
    <w:p w14:paraId="4C0838E4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figure;imagesc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(MATPIXM)</w:t>
      </w:r>
    </w:p>
    <w:p w14:paraId="727B6E1F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hold on;</w:t>
      </w:r>
    </w:p>
    <w:p w14:paraId="043C9FA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for k=1:12</w:t>
      </w:r>
    </w:p>
    <w:p w14:paraId="24C5EEB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for j=1:12</w:t>
      </w:r>
    </w:p>
    <w:p w14:paraId="5864820E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  <w:t>a=0;</w:t>
      </w:r>
    </w:p>
    <w:p w14:paraId="22DE322C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if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B_X_m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k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&gt;=23</w:t>
      </w:r>
    </w:p>
    <w:p w14:paraId="413788B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  <w:t>a=a+1;</w:t>
      </w:r>
    </w:p>
    <w:p w14:paraId="0A84C04E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  <w:t>end</w:t>
      </w:r>
    </w:p>
    <w:p w14:paraId="21D2326D" w14:textId="77777777" w:rsidR="00BE16CC" w:rsidRPr="00357249" w:rsidRDefault="00BE16CC" w:rsidP="00BE16CC">
      <w:pPr>
        <w:pStyle w:val="Testonormale"/>
        <w:ind w:left="720" w:firstLine="720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%if MATPIXM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k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=a &amp;&amp; a~=0</w:t>
      </w:r>
    </w:p>
    <w:p w14:paraId="17E53B05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  <w:t>if MATPIXM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k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=a &amp;&amp; a&gt;=3</w:t>
      </w:r>
    </w:p>
    <w:p w14:paraId="5015E3D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plot(</w:t>
      </w:r>
      <w:proofErr w:type="gramEnd"/>
      <w:r w:rsidRPr="00357249">
        <w:rPr>
          <w:rFonts w:ascii="Courier New" w:hAnsi="Courier New" w:cs="Courier New"/>
          <w:sz w:val="22"/>
          <w:szCs w:val="22"/>
        </w:rPr>
        <w:t>j, k, 'r+', '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MarkerSize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', 5, '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LineWidth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', 3);</w:t>
      </w:r>
    </w:p>
    <w:p w14:paraId="72D3863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end</w:t>
      </w:r>
    </w:p>
    <w:p w14:paraId="37D04877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lastRenderedPageBreak/>
        <w:t xml:space="preserve">    end</w:t>
      </w:r>
    </w:p>
    <w:p w14:paraId="4C78D37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end</w:t>
      </w:r>
    </w:p>
    <w:p w14:paraId="5255A56B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MATPIXSPT2=zeros(size(B_1_1));</w:t>
      </w:r>
    </w:p>
    <w:p w14:paraId="3AB7D941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for k=1:12</w:t>
      </w:r>
    </w:p>
    <w:p w14:paraId="3A16753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for j=1:12</w:t>
      </w:r>
    </w:p>
    <w:p w14:paraId="0A9BC0AF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  <w:t>a=0;</w:t>
      </w:r>
    </w:p>
    <w:p w14:paraId="143BBD2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if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B_X_m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k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&gt;=23</w:t>
      </w:r>
    </w:p>
    <w:p w14:paraId="52D4A197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  <w:t>a=a+1;</w:t>
      </w:r>
    </w:p>
    <w:p w14:paraId="4247F39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ab/>
      </w:r>
      <w:r w:rsidRPr="00357249">
        <w:rPr>
          <w:rFonts w:ascii="Courier New" w:hAnsi="Courier New" w:cs="Courier New"/>
          <w:sz w:val="22"/>
          <w:szCs w:val="22"/>
        </w:rPr>
        <w:tab/>
        <w:t>end</w:t>
      </w:r>
    </w:p>
    <w:p w14:paraId="5D582073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if MATPIXM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k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=a &amp;&amp; a&gt;=6 (spaced) a&gt;=5 (massed) a&gt;=13; 5; 6(control)</w:t>
      </w:r>
    </w:p>
    <w:p w14:paraId="18E1B1A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MATPIXSPT2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k,j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a;</w:t>
      </w:r>
    </w:p>
    <w:p w14:paraId="2568E6E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end</w:t>
      </w:r>
    </w:p>
    <w:p w14:paraId="446FDFB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end</w:t>
      </w:r>
    </w:p>
    <w:p w14:paraId="12E69CF1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end</w:t>
      </w:r>
    </w:p>
    <w:p w14:paraId="341F9022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figure;imagesc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(MATPIXSPT2)</w:t>
      </w:r>
    </w:p>
    <w:p w14:paraId="39E9463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</w:p>
    <w:p w14:paraId="45385C7D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</w:p>
    <w:p w14:paraId="1E410872" w14:textId="77777777" w:rsidR="00BE16CC" w:rsidRPr="00357249" w:rsidRDefault="00BE16CC" w:rsidP="00BE16CC">
      <w:pPr>
        <w:pStyle w:val="Testonormale"/>
        <w:rPr>
          <w:rFonts w:ascii="Courier New" w:hAnsi="Courier New" w:cs="Courier New"/>
          <w:b/>
          <w:bCs/>
          <w:sz w:val="22"/>
          <w:szCs w:val="22"/>
        </w:rPr>
      </w:pPr>
      <w:r w:rsidRPr="00357249">
        <w:rPr>
          <w:rFonts w:ascii="Courier New" w:hAnsi="Courier New" w:cs="Courier New"/>
          <w:b/>
          <w:bCs/>
          <w:sz w:val="22"/>
          <w:szCs w:val="22"/>
        </w:rPr>
        <w:t>Common_23</w:t>
      </w:r>
    </w:p>
    <w:p w14:paraId="3FEDB982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MATPIXSP10=zeros(size(B_X_1));</w:t>
      </w:r>
    </w:p>
    <w:p w14:paraId="1DF27DA1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MATPIXM=zeros(size(B_X_1));</w:t>
      </w:r>
    </w:p>
    <w:p w14:paraId="7ACA5550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for 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1:12</w:t>
      </w:r>
    </w:p>
    <w:p w14:paraId="3F37D75F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for j=1:12</w:t>
      </w:r>
    </w:p>
    <w:p w14:paraId="5C4E345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[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tf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 xml:space="preserve">, </w:t>
      </w:r>
      <w:proofErr w:type="gramStart"/>
      <w:r w:rsidRPr="00357249">
        <w:rPr>
          <w:rFonts w:ascii="Courier New" w:hAnsi="Courier New" w:cs="Courier New"/>
          <w:sz w:val="22"/>
          <w:szCs w:val="22"/>
        </w:rPr>
        <w:t>index]=</w:t>
      </w:r>
      <w:proofErr w:type="spellStart"/>
      <w:proofErr w:type="gramEnd"/>
      <w:r w:rsidRPr="00357249">
        <w:rPr>
          <w:rFonts w:ascii="Courier New" w:hAnsi="Courier New" w:cs="Courier New"/>
          <w:sz w:val="22"/>
          <w:szCs w:val="22"/>
        </w:rPr>
        <w:t>ismember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([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 xml:space="preserve"> j],coordzone_B_X_m_23,'rows');</w:t>
      </w:r>
    </w:p>
    <w:p w14:paraId="3F3B1632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if 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tf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==1)</w:t>
      </w:r>
    </w:p>
    <w:p w14:paraId="58CF4A2A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MATPIXSPX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MATPIXSPX(</w:t>
      </w:r>
      <w:proofErr w:type="spell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r w:rsidRPr="00357249">
        <w:rPr>
          <w:rFonts w:ascii="Courier New" w:hAnsi="Courier New" w:cs="Courier New"/>
          <w:sz w:val="22"/>
          <w:szCs w:val="22"/>
        </w:rPr>
        <w:t>)+1;</w:t>
      </w:r>
    </w:p>
    <w:p w14:paraId="235D0A78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</w:t>
      </w:r>
      <w:r w:rsidRPr="00357249">
        <w:rPr>
          <w:rFonts w:ascii="Courier New" w:hAnsi="Courier New" w:cs="Courier New"/>
          <w:sz w:val="22"/>
          <w:szCs w:val="22"/>
        </w:rPr>
        <w:tab/>
        <w:t>if MATPIXSPT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=1</w:t>
      </w:r>
    </w:p>
    <w:p w14:paraId="436775EF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    MATPIXSPX(</w:t>
      </w:r>
      <w:proofErr w:type="spellStart"/>
      <w:proofErr w:type="gramStart"/>
      <w:r w:rsidRPr="00357249">
        <w:rPr>
          <w:rFonts w:ascii="Courier New" w:hAnsi="Courier New" w:cs="Courier New"/>
          <w:sz w:val="22"/>
          <w:szCs w:val="22"/>
        </w:rPr>
        <w:t>j,i</w:t>
      </w:r>
      <w:proofErr w:type="spellEnd"/>
      <w:proofErr w:type="gramEnd"/>
      <w:r w:rsidRPr="00357249">
        <w:rPr>
          <w:rFonts w:ascii="Courier New" w:hAnsi="Courier New" w:cs="Courier New"/>
          <w:sz w:val="22"/>
          <w:szCs w:val="22"/>
        </w:rPr>
        <w:t>)=2;</w:t>
      </w:r>
    </w:p>
    <w:p w14:paraId="73243194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end</w:t>
      </w:r>
    </w:p>
    <w:p w14:paraId="4E8F0036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    end</w:t>
      </w:r>
    </w:p>
    <w:p w14:paraId="5F0804C9" w14:textId="77777777" w:rsidR="00BE16CC" w:rsidRPr="00357249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 xml:space="preserve">    end</w:t>
      </w:r>
    </w:p>
    <w:p w14:paraId="51AC85CF" w14:textId="77777777" w:rsidR="00BE16CC" w:rsidRPr="004D6AD4" w:rsidRDefault="00BE16CC" w:rsidP="00BE16CC">
      <w:pPr>
        <w:pStyle w:val="Testonormale"/>
        <w:rPr>
          <w:rFonts w:ascii="Courier New" w:hAnsi="Courier New" w:cs="Courier New"/>
          <w:sz w:val="22"/>
          <w:szCs w:val="22"/>
        </w:rPr>
      </w:pPr>
      <w:r w:rsidRPr="00357249">
        <w:rPr>
          <w:rFonts w:ascii="Courier New" w:hAnsi="Courier New" w:cs="Courier New"/>
          <w:sz w:val="22"/>
          <w:szCs w:val="22"/>
        </w:rPr>
        <w:t>end</w:t>
      </w:r>
    </w:p>
    <w:p w14:paraId="622252E3" w14:textId="77777777" w:rsidR="00BE16CC" w:rsidRDefault="00BE16CC"/>
    <w:sectPr w:rsidR="00BE16CC" w:rsidSect="005469DC">
      <w:pgSz w:w="12240" w:h="15840" w:code="9"/>
      <w:pgMar w:top="147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CC"/>
    <w:rsid w:val="00000482"/>
    <w:rsid w:val="00003147"/>
    <w:rsid w:val="00003BF0"/>
    <w:rsid w:val="00003FF4"/>
    <w:rsid w:val="00006444"/>
    <w:rsid w:val="00012D8A"/>
    <w:rsid w:val="00012EC9"/>
    <w:rsid w:val="00014AAB"/>
    <w:rsid w:val="00020D15"/>
    <w:rsid w:val="00022634"/>
    <w:rsid w:val="00023E40"/>
    <w:rsid w:val="00025DB9"/>
    <w:rsid w:val="000260C1"/>
    <w:rsid w:val="00026600"/>
    <w:rsid w:val="0003166E"/>
    <w:rsid w:val="00036925"/>
    <w:rsid w:val="00037328"/>
    <w:rsid w:val="000376C5"/>
    <w:rsid w:val="000400C3"/>
    <w:rsid w:val="0004349A"/>
    <w:rsid w:val="00043ECF"/>
    <w:rsid w:val="00045CDE"/>
    <w:rsid w:val="000473AF"/>
    <w:rsid w:val="000475FE"/>
    <w:rsid w:val="0005185A"/>
    <w:rsid w:val="00055261"/>
    <w:rsid w:val="00055622"/>
    <w:rsid w:val="00055CC9"/>
    <w:rsid w:val="00061EB3"/>
    <w:rsid w:val="00064760"/>
    <w:rsid w:val="00066AD3"/>
    <w:rsid w:val="00070006"/>
    <w:rsid w:val="0007309F"/>
    <w:rsid w:val="00073306"/>
    <w:rsid w:val="00073B6F"/>
    <w:rsid w:val="000755E5"/>
    <w:rsid w:val="0007729D"/>
    <w:rsid w:val="00080C12"/>
    <w:rsid w:val="00087786"/>
    <w:rsid w:val="00087E80"/>
    <w:rsid w:val="00090317"/>
    <w:rsid w:val="000921D1"/>
    <w:rsid w:val="00092E17"/>
    <w:rsid w:val="000945CF"/>
    <w:rsid w:val="00094703"/>
    <w:rsid w:val="00094B26"/>
    <w:rsid w:val="000952F5"/>
    <w:rsid w:val="00096080"/>
    <w:rsid w:val="000961CF"/>
    <w:rsid w:val="000A2F46"/>
    <w:rsid w:val="000A3C0A"/>
    <w:rsid w:val="000A543C"/>
    <w:rsid w:val="000A5E39"/>
    <w:rsid w:val="000A62AF"/>
    <w:rsid w:val="000A6EC6"/>
    <w:rsid w:val="000A7075"/>
    <w:rsid w:val="000A74CF"/>
    <w:rsid w:val="000A7BFC"/>
    <w:rsid w:val="000A7DBD"/>
    <w:rsid w:val="000B0E7B"/>
    <w:rsid w:val="000B351A"/>
    <w:rsid w:val="000B4842"/>
    <w:rsid w:val="000B4D60"/>
    <w:rsid w:val="000B4E40"/>
    <w:rsid w:val="000B59DA"/>
    <w:rsid w:val="000B6488"/>
    <w:rsid w:val="000C0E19"/>
    <w:rsid w:val="000C1DE2"/>
    <w:rsid w:val="000C25BA"/>
    <w:rsid w:val="000C4D19"/>
    <w:rsid w:val="000C7925"/>
    <w:rsid w:val="000D0086"/>
    <w:rsid w:val="000D02B8"/>
    <w:rsid w:val="000D3857"/>
    <w:rsid w:val="000D4B6B"/>
    <w:rsid w:val="000D5A01"/>
    <w:rsid w:val="000D7220"/>
    <w:rsid w:val="000D727F"/>
    <w:rsid w:val="000E3623"/>
    <w:rsid w:val="000E37E4"/>
    <w:rsid w:val="000E43DC"/>
    <w:rsid w:val="000E5212"/>
    <w:rsid w:val="000E6EEF"/>
    <w:rsid w:val="000F0B00"/>
    <w:rsid w:val="000F1194"/>
    <w:rsid w:val="000F27A8"/>
    <w:rsid w:val="000F48A5"/>
    <w:rsid w:val="000F7566"/>
    <w:rsid w:val="0010288D"/>
    <w:rsid w:val="001028FE"/>
    <w:rsid w:val="00103D46"/>
    <w:rsid w:val="00103FC3"/>
    <w:rsid w:val="00105140"/>
    <w:rsid w:val="00105902"/>
    <w:rsid w:val="00105B41"/>
    <w:rsid w:val="00106F39"/>
    <w:rsid w:val="001070E2"/>
    <w:rsid w:val="00112A67"/>
    <w:rsid w:val="00113607"/>
    <w:rsid w:val="001159B4"/>
    <w:rsid w:val="00117DFE"/>
    <w:rsid w:val="0012023A"/>
    <w:rsid w:val="001204A4"/>
    <w:rsid w:val="0012117B"/>
    <w:rsid w:val="00121773"/>
    <w:rsid w:val="001222BA"/>
    <w:rsid w:val="00125A31"/>
    <w:rsid w:val="00126BE5"/>
    <w:rsid w:val="00127551"/>
    <w:rsid w:val="00127E27"/>
    <w:rsid w:val="00132798"/>
    <w:rsid w:val="00132CEF"/>
    <w:rsid w:val="0013471D"/>
    <w:rsid w:val="00134915"/>
    <w:rsid w:val="001356F2"/>
    <w:rsid w:val="001403C0"/>
    <w:rsid w:val="001427F2"/>
    <w:rsid w:val="001443E7"/>
    <w:rsid w:val="0014463B"/>
    <w:rsid w:val="001449FC"/>
    <w:rsid w:val="001466D0"/>
    <w:rsid w:val="00146B62"/>
    <w:rsid w:val="00147F5B"/>
    <w:rsid w:val="00150F34"/>
    <w:rsid w:val="0015105A"/>
    <w:rsid w:val="0015295A"/>
    <w:rsid w:val="00152B80"/>
    <w:rsid w:val="00154180"/>
    <w:rsid w:val="00154FD9"/>
    <w:rsid w:val="00155513"/>
    <w:rsid w:val="00155A8C"/>
    <w:rsid w:val="001565CE"/>
    <w:rsid w:val="001572B2"/>
    <w:rsid w:val="001608B5"/>
    <w:rsid w:val="00161100"/>
    <w:rsid w:val="00163043"/>
    <w:rsid w:val="00163788"/>
    <w:rsid w:val="0016450D"/>
    <w:rsid w:val="0016656C"/>
    <w:rsid w:val="001719CB"/>
    <w:rsid w:val="00172BAD"/>
    <w:rsid w:val="0017438D"/>
    <w:rsid w:val="00182B2A"/>
    <w:rsid w:val="00182D5D"/>
    <w:rsid w:val="00183429"/>
    <w:rsid w:val="00185E5E"/>
    <w:rsid w:val="001868AA"/>
    <w:rsid w:val="00187B39"/>
    <w:rsid w:val="0019027F"/>
    <w:rsid w:val="00190499"/>
    <w:rsid w:val="00190F3B"/>
    <w:rsid w:val="0019141D"/>
    <w:rsid w:val="00193235"/>
    <w:rsid w:val="00194CB1"/>
    <w:rsid w:val="001A054A"/>
    <w:rsid w:val="001A0E67"/>
    <w:rsid w:val="001A336A"/>
    <w:rsid w:val="001A373B"/>
    <w:rsid w:val="001A4BCB"/>
    <w:rsid w:val="001A5DC0"/>
    <w:rsid w:val="001A64A7"/>
    <w:rsid w:val="001A680F"/>
    <w:rsid w:val="001B1B93"/>
    <w:rsid w:val="001B3453"/>
    <w:rsid w:val="001B3C35"/>
    <w:rsid w:val="001B419C"/>
    <w:rsid w:val="001B4660"/>
    <w:rsid w:val="001B4BDD"/>
    <w:rsid w:val="001B522D"/>
    <w:rsid w:val="001B57F2"/>
    <w:rsid w:val="001B58C7"/>
    <w:rsid w:val="001B6B9B"/>
    <w:rsid w:val="001C05C4"/>
    <w:rsid w:val="001C3844"/>
    <w:rsid w:val="001C5885"/>
    <w:rsid w:val="001C653A"/>
    <w:rsid w:val="001D00E7"/>
    <w:rsid w:val="001D0EF8"/>
    <w:rsid w:val="001D437A"/>
    <w:rsid w:val="001D43E2"/>
    <w:rsid w:val="001E023E"/>
    <w:rsid w:val="001E0EAD"/>
    <w:rsid w:val="001E21C7"/>
    <w:rsid w:val="001E7409"/>
    <w:rsid w:val="001E7880"/>
    <w:rsid w:val="001F0D8E"/>
    <w:rsid w:val="001F201E"/>
    <w:rsid w:val="001F2434"/>
    <w:rsid w:val="001F45FA"/>
    <w:rsid w:val="001F5712"/>
    <w:rsid w:val="001F6175"/>
    <w:rsid w:val="001F6C82"/>
    <w:rsid w:val="001F6E16"/>
    <w:rsid w:val="001F7E53"/>
    <w:rsid w:val="0020306E"/>
    <w:rsid w:val="002034BA"/>
    <w:rsid w:val="00210FB6"/>
    <w:rsid w:val="00211C0B"/>
    <w:rsid w:val="00211D75"/>
    <w:rsid w:val="00213E86"/>
    <w:rsid w:val="00216712"/>
    <w:rsid w:val="002173F5"/>
    <w:rsid w:val="002178AB"/>
    <w:rsid w:val="00217D49"/>
    <w:rsid w:val="00221973"/>
    <w:rsid w:val="00221FA2"/>
    <w:rsid w:val="00222F88"/>
    <w:rsid w:val="00223E18"/>
    <w:rsid w:val="00225374"/>
    <w:rsid w:val="002254FA"/>
    <w:rsid w:val="00225C3A"/>
    <w:rsid w:val="00230174"/>
    <w:rsid w:val="002308EC"/>
    <w:rsid w:val="00232011"/>
    <w:rsid w:val="00232430"/>
    <w:rsid w:val="0023329E"/>
    <w:rsid w:val="002343B0"/>
    <w:rsid w:val="00236658"/>
    <w:rsid w:val="00237D27"/>
    <w:rsid w:val="002409E1"/>
    <w:rsid w:val="00242D0F"/>
    <w:rsid w:val="00242E20"/>
    <w:rsid w:val="00243230"/>
    <w:rsid w:val="00246E45"/>
    <w:rsid w:val="002500EB"/>
    <w:rsid w:val="0025357C"/>
    <w:rsid w:val="00254C1A"/>
    <w:rsid w:val="00256A00"/>
    <w:rsid w:val="00260B7C"/>
    <w:rsid w:val="002611D9"/>
    <w:rsid w:val="00261E0E"/>
    <w:rsid w:val="002621F2"/>
    <w:rsid w:val="00262300"/>
    <w:rsid w:val="0026635D"/>
    <w:rsid w:val="002702EA"/>
    <w:rsid w:val="002718EE"/>
    <w:rsid w:val="00272181"/>
    <w:rsid w:val="00274806"/>
    <w:rsid w:val="00276352"/>
    <w:rsid w:val="00285533"/>
    <w:rsid w:val="0028659B"/>
    <w:rsid w:val="00286ED2"/>
    <w:rsid w:val="00287280"/>
    <w:rsid w:val="00287BFD"/>
    <w:rsid w:val="00290523"/>
    <w:rsid w:val="00291E48"/>
    <w:rsid w:val="00293EC9"/>
    <w:rsid w:val="00295B7D"/>
    <w:rsid w:val="002A05BF"/>
    <w:rsid w:val="002A1F05"/>
    <w:rsid w:val="002A267D"/>
    <w:rsid w:val="002A2F11"/>
    <w:rsid w:val="002A3027"/>
    <w:rsid w:val="002A499B"/>
    <w:rsid w:val="002A512E"/>
    <w:rsid w:val="002A5977"/>
    <w:rsid w:val="002A5D95"/>
    <w:rsid w:val="002B245B"/>
    <w:rsid w:val="002B3F55"/>
    <w:rsid w:val="002B42D6"/>
    <w:rsid w:val="002B46AE"/>
    <w:rsid w:val="002B4E04"/>
    <w:rsid w:val="002C1086"/>
    <w:rsid w:val="002C1AB3"/>
    <w:rsid w:val="002C209A"/>
    <w:rsid w:val="002C49AF"/>
    <w:rsid w:val="002C5B41"/>
    <w:rsid w:val="002C5FAB"/>
    <w:rsid w:val="002C70C0"/>
    <w:rsid w:val="002C7EC3"/>
    <w:rsid w:val="002D15B6"/>
    <w:rsid w:val="002D4A8E"/>
    <w:rsid w:val="002D4EE3"/>
    <w:rsid w:val="002D51B8"/>
    <w:rsid w:val="002D7629"/>
    <w:rsid w:val="002E03FC"/>
    <w:rsid w:val="002E0504"/>
    <w:rsid w:val="002E142C"/>
    <w:rsid w:val="002E1C9C"/>
    <w:rsid w:val="002E2527"/>
    <w:rsid w:val="002E3548"/>
    <w:rsid w:val="002E6ABD"/>
    <w:rsid w:val="002E738A"/>
    <w:rsid w:val="002F1144"/>
    <w:rsid w:val="002F2128"/>
    <w:rsid w:val="002F3050"/>
    <w:rsid w:val="002F3257"/>
    <w:rsid w:val="002F3364"/>
    <w:rsid w:val="002F3B5F"/>
    <w:rsid w:val="002F418F"/>
    <w:rsid w:val="002F5811"/>
    <w:rsid w:val="00300413"/>
    <w:rsid w:val="00301965"/>
    <w:rsid w:val="00302757"/>
    <w:rsid w:val="0030448A"/>
    <w:rsid w:val="003046AA"/>
    <w:rsid w:val="00305A15"/>
    <w:rsid w:val="00306740"/>
    <w:rsid w:val="00307372"/>
    <w:rsid w:val="00312858"/>
    <w:rsid w:val="00313328"/>
    <w:rsid w:val="0031551C"/>
    <w:rsid w:val="00316B42"/>
    <w:rsid w:val="0031756B"/>
    <w:rsid w:val="003232DB"/>
    <w:rsid w:val="00324A02"/>
    <w:rsid w:val="00325B4E"/>
    <w:rsid w:val="00325C7D"/>
    <w:rsid w:val="0032793B"/>
    <w:rsid w:val="00331B7E"/>
    <w:rsid w:val="00331F55"/>
    <w:rsid w:val="00332E5E"/>
    <w:rsid w:val="00333787"/>
    <w:rsid w:val="003339D4"/>
    <w:rsid w:val="00334108"/>
    <w:rsid w:val="00334E5E"/>
    <w:rsid w:val="00335215"/>
    <w:rsid w:val="0033697A"/>
    <w:rsid w:val="003375DF"/>
    <w:rsid w:val="003403D5"/>
    <w:rsid w:val="003425AE"/>
    <w:rsid w:val="00343D3F"/>
    <w:rsid w:val="0034574D"/>
    <w:rsid w:val="00346FD6"/>
    <w:rsid w:val="00352631"/>
    <w:rsid w:val="00353230"/>
    <w:rsid w:val="00355E9E"/>
    <w:rsid w:val="00357249"/>
    <w:rsid w:val="00360F1B"/>
    <w:rsid w:val="0036141E"/>
    <w:rsid w:val="00365B42"/>
    <w:rsid w:val="00365B74"/>
    <w:rsid w:val="00366000"/>
    <w:rsid w:val="00367360"/>
    <w:rsid w:val="00370132"/>
    <w:rsid w:val="003725F5"/>
    <w:rsid w:val="00372F5C"/>
    <w:rsid w:val="00374B00"/>
    <w:rsid w:val="003750A8"/>
    <w:rsid w:val="003767C5"/>
    <w:rsid w:val="00377A3D"/>
    <w:rsid w:val="00377FD9"/>
    <w:rsid w:val="00380638"/>
    <w:rsid w:val="003810F9"/>
    <w:rsid w:val="00382328"/>
    <w:rsid w:val="00385CF8"/>
    <w:rsid w:val="003908DF"/>
    <w:rsid w:val="00390DEE"/>
    <w:rsid w:val="00390E32"/>
    <w:rsid w:val="00393E17"/>
    <w:rsid w:val="00396FB3"/>
    <w:rsid w:val="003975F9"/>
    <w:rsid w:val="003A56DC"/>
    <w:rsid w:val="003A591E"/>
    <w:rsid w:val="003A68DC"/>
    <w:rsid w:val="003A6B84"/>
    <w:rsid w:val="003A7D96"/>
    <w:rsid w:val="003B1333"/>
    <w:rsid w:val="003B1CF7"/>
    <w:rsid w:val="003B3302"/>
    <w:rsid w:val="003B4980"/>
    <w:rsid w:val="003B4A33"/>
    <w:rsid w:val="003B5E92"/>
    <w:rsid w:val="003B6186"/>
    <w:rsid w:val="003B7E22"/>
    <w:rsid w:val="003B7E4F"/>
    <w:rsid w:val="003C1488"/>
    <w:rsid w:val="003C1565"/>
    <w:rsid w:val="003C526E"/>
    <w:rsid w:val="003C5FDF"/>
    <w:rsid w:val="003C6648"/>
    <w:rsid w:val="003C6749"/>
    <w:rsid w:val="003D2B6D"/>
    <w:rsid w:val="003D3611"/>
    <w:rsid w:val="003D7ABD"/>
    <w:rsid w:val="003E1B11"/>
    <w:rsid w:val="003E21CB"/>
    <w:rsid w:val="003E40E2"/>
    <w:rsid w:val="003E6EBF"/>
    <w:rsid w:val="003E7391"/>
    <w:rsid w:val="003E7A5D"/>
    <w:rsid w:val="003E7BD8"/>
    <w:rsid w:val="003F0B76"/>
    <w:rsid w:val="003F2E55"/>
    <w:rsid w:val="00400180"/>
    <w:rsid w:val="00400D7E"/>
    <w:rsid w:val="0040112D"/>
    <w:rsid w:val="00403222"/>
    <w:rsid w:val="004040BE"/>
    <w:rsid w:val="00404530"/>
    <w:rsid w:val="0040523D"/>
    <w:rsid w:val="004061C4"/>
    <w:rsid w:val="0041042D"/>
    <w:rsid w:val="0041051F"/>
    <w:rsid w:val="00410A86"/>
    <w:rsid w:val="004118D4"/>
    <w:rsid w:val="00411E27"/>
    <w:rsid w:val="00411F9D"/>
    <w:rsid w:val="004137EF"/>
    <w:rsid w:val="00414198"/>
    <w:rsid w:val="00414ED7"/>
    <w:rsid w:val="004169F6"/>
    <w:rsid w:val="00417C4B"/>
    <w:rsid w:val="00421CD1"/>
    <w:rsid w:val="0042214E"/>
    <w:rsid w:val="00422B8A"/>
    <w:rsid w:val="00423C0A"/>
    <w:rsid w:val="00424569"/>
    <w:rsid w:val="00424987"/>
    <w:rsid w:val="00425F51"/>
    <w:rsid w:val="00426A72"/>
    <w:rsid w:val="00427F88"/>
    <w:rsid w:val="00432756"/>
    <w:rsid w:val="004350FB"/>
    <w:rsid w:val="00440A1E"/>
    <w:rsid w:val="00440C3A"/>
    <w:rsid w:val="004413B6"/>
    <w:rsid w:val="0044223F"/>
    <w:rsid w:val="00445858"/>
    <w:rsid w:val="0044673D"/>
    <w:rsid w:val="00451D67"/>
    <w:rsid w:val="0045267C"/>
    <w:rsid w:val="00452C07"/>
    <w:rsid w:val="004549EC"/>
    <w:rsid w:val="004553BC"/>
    <w:rsid w:val="004573F1"/>
    <w:rsid w:val="004600DC"/>
    <w:rsid w:val="004617DE"/>
    <w:rsid w:val="004636D4"/>
    <w:rsid w:val="00465F0F"/>
    <w:rsid w:val="00472B9F"/>
    <w:rsid w:val="00475D24"/>
    <w:rsid w:val="004767BF"/>
    <w:rsid w:val="0047688F"/>
    <w:rsid w:val="004768B4"/>
    <w:rsid w:val="0048168B"/>
    <w:rsid w:val="00483BE3"/>
    <w:rsid w:val="00490598"/>
    <w:rsid w:val="00491A8F"/>
    <w:rsid w:val="00491CDE"/>
    <w:rsid w:val="00494515"/>
    <w:rsid w:val="00495434"/>
    <w:rsid w:val="004956F6"/>
    <w:rsid w:val="00495C12"/>
    <w:rsid w:val="004965B7"/>
    <w:rsid w:val="004968DA"/>
    <w:rsid w:val="004A2332"/>
    <w:rsid w:val="004A4497"/>
    <w:rsid w:val="004A481A"/>
    <w:rsid w:val="004A4C9E"/>
    <w:rsid w:val="004A53CA"/>
    <w:rsid w:val="004A626D"/>
    <w:rsid w:val="004A6E7F"/>
    <w:rsid w:val="004A7308"/>
    <w:rsid w:val="004A7505"/>
    <w:rsid w:val="004B2436"/>
    <w:rsid w:val="004B4294"/>
    <w:rsid w:val="004B5E02"/>
    <w:rsid w:val="004B7C13"/>
    <w:rsid w:val="004B7F07"/>
    <w:rsid w:val="004C18B3"/>
    <w:rsid w:val="004C2FEE"/>
    <w:rsid w:val="004C49F7"/>
    <w:rsid w:val="004C4A3E"/>
    <w:rsid w:val="004C4C34"/>
    <w:rsid w:val="004C5CBC"/>
    <w:rsid w:val="004C7000"/>
    <w:rsid w:val="004C7738"/>
    <w:rsid w:val="004C7AAE"/>
    <w:rsid w:val="004D021A"/>
    <w:rsid w:val="004D038E"/>
    <w:rsid w:val="004D1869"/>
    <w:rsid w:val="004D36FB"/>
    <w:rsid w:val="004D4009"/>
    <w:rsid w:val="004D602D"/>
    <w:rsid w:val="004D6953"/>
    <w:rsid w:val="004D7683"/>
    <w:rsid w:val="004D7CB4"/>
    <w:rsid w:val="004E00DC"/>
    <w:rsid w:val="004E0971"/>
    <w:rsid w:val="004E2A03"/>
    <w:rsid w:val="004E3AE3"/>
    <w:rsid w:val="004E5BE1"/>
    <w:rsid w:val="004E755F"/>
    <w:rsid w:val="004E7B1C"/>
    <w:rsid w:val="004F010D"/>
    <w:rsid w:val="004F04D8"/>
    <w:rsid w:val="004F0C13"/>
    <w:rsid w:val="004F1D4D"/>
    <w:rsid w:val="004F2FF5"/>
    <w:rsid w:val="004F3467"/>
    <w:rsid w:val="004F4519"/>
    <w:rsid w:val="004F63E3"/>
    <w:rsid w:val="004F6E6B"/>
    <w:rsid w:val="00500FA0"/>
    <w:rsid w:val="00501BEB"/>
    <w:rsid w:val="005031BB"/>
    <w:rsid w:val="0050331E"/>
    <w:rsid w:val="00505814"/>
    <w:rsid w:val="00505E25"/>
    <w:rsid w:val="0050619E"/>
    <w:rsid w:val="00506F9A"/>
    <w:rsid w:val="005110C7"/>
    <w:rsid w:val="00512FF4"/>
    <w:rsid w:val="005167C9"/>
    <w:rsid w:val="0051680A"/>
    <w:rsid w:val="00516AF6"/>
    <w:rsid w:val="00516E26"/>
    <w:rsid w:val="00520D8D"/>
    <w:rsid w:val="00521F86"/>
    <w:rsid w:val="005239FE"/>
    <w:rsid w:val="005242DF"/>
    <w:rsid w:val="005258C3"/>
    <w:rsid w:val="00526582"/>
    <w:rsid w:val="00526AE7"/>
    <w:rsid w:val="0052719A"/>
    <w:rsid w:val="00530566"/>
    <w:rsid w:val="0053180A"/>
    <w:rsid w:val="0053248F"/>
    <w:rsid w:val="005328F7"/>
    <w:rsid w:val="00540601"/>
    <w:rsid w:val="00544C00"/>
    <w:rsid w:val="005460A4"/>
    <w:rsid w:val="005469DC"/>
    <w:rsid w:val="0054712B"/>
    <w:rsid w:val="00547FFB"/>
    <w:rsid w:val="005503CF"/>
    <w:rsid w:val="005532F0"/>
    <w:rsid w:val="00553510"/>
    <w:rsid w:val="00553AD2"/>
    <w:rsid w:val="0055561D"/>
    <w:rsid w:val="00555DB9"/>
    <w:rsid w:val="00555E6D"/>
    <w:rsid w:val="00556D8B"/>
    <w:rsid w:val="005609A0"/>
    <w:rsid w:val="00567006"/>
    <w:rsid w:val="0056725E"/>
    <w:rsid w:val="0057042F"/>
    <w:rsid w:val="005721EE"/>
    <w:rsid w:val="00572EBA"/>
    <w:rsid w:val="00576446"/>
    <w:rsid w:val="0058076F"/>
    <w:rsid w:val="00581E38"/>
    <w:rsid w:val="0058214B"/>
    <w:rsid w:val="005822B6"/>
    <w:rsid w:val="0058275F"/>
    <w:rsid w:val="005836AD"/>
    <w:rsid w:val="00585034"/>
    <w:rsid w:val="00585F82"/>
    <w:rsid w:val="00586F66"/>
    <w:rsid w:val="00590DDF"/>
    <w:rsid w:val="0059206D"/>
    <w:rsid w:val="00592D8B"/>
    <w:rsid w:val="0059460D"/>
    <w:rsid w:val="00595167"/>
    <w:rsid w:val="0059782B"/>
    <w:rsid w:val="005A01E3"/>
    <w:rsid w:val="005A31F1"/>
    <w:rsid w:val="005A3FFF"/>
    <w:rsid w:val="005A48C8"/>
    <w:rsid w:val="005A65CC"/>
    <w:rsid w:val="005A6DBD"/>
    <w:rsid w:val="005A7B6F"/>
    <w:rsid w:val="005B01DC"/>
    <w:rsid w:val="005B192B"/>
    <w:rsid w:val="005B2453"/>
    <w:rsid w:val="005B359C"/>
    <w:rsid w:val="005B3EF2"/>
    <w:rsid w:val="005B49F1"/>
    <w:rsid w:val="005B59B6"/>
    <w:rsid w:val="005B6EA7"/>
    <w:rsid w:val="005C02D6"/>
    <w:rsid w:val="005C0534"/>
    <w:rsid w:val="005C0B38"/>
    <w:rsid w:val="005C2722"/>
    <w:rsid w:val="005C5C87"/>
    <w:rsid w:val="005C7EA4"/>
    <w:rsid w:val="005D0255"/>
    <w:rsid w:val="005D199D"/>
    <w:rsid w:val="005D1E0A"/>
    <w:rsid w:val="005D2B71"/>
    <w:rsid w:val="005D528D"/>
    <w:rsid w:val="005D6371"/>
    <w:rsid w:val="005D6383"/>
    <w:rsid w:val="005D63BE"/>
    <w:rsid w:val="005D67FA"/>
    <w:rsid w:val="005D6AD4"/>
    <w:rsid w:val="005D7A31"/>
    <w:rsid w:val="005E051A"/>
    <w:rsid w:val="005E18DC"/>
    <w:rsid w:val="005E4DA5"/>
    <w:rsid w:val="005E687C"/>
    <w:rsid w:val="005E6D2A"/>
    <w:rsid w:val="005F00D0"/>
    <w:rsid w:val="005F0845"/>
    <w:rsid w:val="005F0BDB"/>
    <w:rsid w:val="005F0E94"/>
    <w:rsid w:val="005F4688"/>
    <w:rsid w:val="005F4A07"/>
    <w:rsid w:val="005F7FD0"/>
    <w:rsid w:val="00601555"/>
    <w:rsid w:val="00602DC0"/>
    <w:rsid w:val="0060580A"/>
    <w:rsid w:val="00607D46"/>
    <w:rsid w:val="006105BF"/>
    <w:rsid w:val="00611102"/>
    <w:rsid w:val="006114C9"/>
    <w:rsid w:val="00612515"/>
    <w:rsid w:val="0061271E"/>
    <w:rsid w:val="00612D7C"/>
    <w:rsid w:val="0061493D"/>
    <w:rsid w:val="0061496E"/>
    <w:rsid w:val="006149B4"/>
    <w:rsid w:val="00616F02"/>
    <w:rsid w:val="00620313"/>
    <w:rsid w:val="00621C62"/>
    <w:rsid w:val="006226BF"/>
    <w:rsid w:val="00624AD9"/>
    <w:rsid w:val="00627E32"/>
    <w:rsid w:val="00631DB2"/>
    <w:rsid w:val="006332A7"/>
    <w:rsid w:val="00633604"/>
    <w:rsid w:val="00636368"/>
    <w:rsid w:val="00641076"/>
    <w:rsid w:val="0064185C"/>
    <w:rsid w:val="00645E8D"/>
    <w:rsid w:val="00647430"/>
    <w:rsid w:val="00650561"/>
    <w:rsid w:val="006507F5"/>
    <w:rsid w:val="00651292"/>
    <w:rsid w:val="006531C1"/>
    <w:rsid w:val="006533AC"/>
    <w:rsid w:val="00655DA3"/>
    <w:rsid w:val="00656B6B"/>
    <w:rsid w:val="00656F3C"/>
    <w:rsid w:val="00657B82"/>
    <w:rsid w:val="00657E7F"/>
    <w:rsid w:val="0066016E"/>
    <w:rsid w:val="006607EB"/>
    <w:rsid w:val="00660C06"/>
    <w:rsid w:val="0066159A"/>
    <w:rsid w:val="00661D0C"/>
    <w:rsid w:val="00662091"/>
    <w:rsid w:val="006673E3"/>
    <w:rsid w:val="00667EB5"/>
    <w:rsid w:val="00667F03"/>
    <w:rsid w:val="006716C2"/>
    <w:rsid w:val="006720B8"/>
    <w:rsid w:val="0067230D"/>
    <w:rsid w:val="00672EE6"/>
    <w:rsid w:val="006748B5"/>
    <w:rsid w:val="00675585"/>
    <w:rsid w:val="0068010E"/>
    <w:rsid w:val="0068346F"/>
    <w:rsid w:val="00684819"/>
    <w:rsid w:val="00690AF3"/>
    <w:rsid w:val="00690EAC"/>
    <w:rsid w:val="00691A8B"/>
    <w:rsid w:val="00693535"/>
    <w:rsid w:val="00694001"/>
    <w:rsid w:val="00694D13"/>
    <w:rsid w:val="00695A3E"/>
    <w:rsid w:val="00696629"/>
    <w:rsid w:val="006A0238"/>
    <w:rsid w:val="006A0599"/>
    <w:rsid w:val="006A067F"/>
    <w:rsid w:val="006A14C2"/>
    <w:rsid w:val="006A25F1"/>
    <w:rsid w:val="006A502B"/>
    <w:rsid w:val="006A6293"/>
    <w:rsid w:val="006B1D3C"/>
    <w:rsid w:val="006B208E"/>
    <w:rsid w:val="006B40BB"/>
    <w:rsid w:val="006B5426"/>
    <w:rsid w:val="006B6F2F"/>
    <w:rsid w:val="006B7A69"/>
    <w:rsid w:val="006C1147"/>
    <w:rsid w:val="006C191D"/>
    <w:rsid w:val="006C49EB"/>
    <w:rsid w:val="006C51F0"/>
    <w:rsid w:val="006C6928"/>
    <w:rsid w:val="006C6F08"/>
    <w:rsid w:val="006D1FA6"/>
    <w:rsid w:val="006D2C73"/>
    <w:rsid w:val="006D3EFF"/>
    <w:rsid w:val="006D4926"/>
    <w:rsid w:val="006D4FC9"/>
    <w:rsid w:val="006D5641"/>
    <w:rsid w:val="006D6887"/>
    <w:rsid w:val="006E62F3"/>
    <w:rsid w:val="006E6A1F"/>
    <w:rsid w:val="006E78F7"/>
    <w:rsid w:val="006E7ADE"/>
    <w:rsid w:val="006F0148"/>
    <w:rsid w:val="006F1DC2"/>
    <w:rsid w:val="006F2A1E"/>
    <w:rsid w:val="006F3480"/>
    <w:rsid w:val="006F3502"/>
    <w:rsid w:val="006F3A1F"/>
    <w:rsid w:val="006F3D42"/>
    <w:rsid w:val="006F7644"/>
    <w:rsid w:val="006F775F"/>
    <w:rsid w:val="0070288B"/>
    <w:rsid w:val="007039B2"/>
    <w:rsid w:val="00704CD6"/>
    <w:rsid w:val="00704F8D"/>
    <w:rsid w:val="0070520C"/>
    <w:rsid w:val="0070690B"/>
    <w:rsid w:val="00707C8B"/>
    <w:rsid w:val="00710357"/>
    <w:rsid w:val="0071067C"/>
    <w:rsid w:val="007117BE"/>
    <w:rsid w:val="007133BA"/>
    <w:rsid w:val="007137CD"/>
    <w:rsid w:val="00714429"/>
    <w:rsid w:val="007157C4"/>
    <w:rsid w:val="0071585F"/>
    <w:rsid w:val="007166BD"/>
    <w:rsid w:val="007166E7"/>
    <w:rsid w:val="00717A25"/>
    <w:rsid w:val="00722F28"/>
    <w:rsid w:val="00723E4F"/>
    <w:rsid w:val="00726502"/>
    <w:rsid w:val="00726D9F"/>
    <w:rsid w:val="00726E67"/>
    <w:rsid w:val="00730C6B"/>
    <w:rsid w:val="00730F51"/>
    <w:rsid w:val="007321EC"/>
    <w:rsid w:val="00732DF0"/>
    <w:rsid w:val="007344D7"/>
    <w:rsid w:val="00740747"/>
    <w:rsid w:val="0074133C"/>
    <w:rsid w:val="00741910"/>
    <w:rsid w:val="00742089"/>
    <w:rsid w:val="00742D0F"/>
    <w:rsid w:val="00744CB6"/>
    <w:rsid w:val="0074527F"/>
    <w:rsid w:val="00745662"/>
    <w:rsid w:val="00745B01"/>
    <w:rsid w:val="0074692A"/>
    <w:rsid w:val="00747795"/>
    <w:rsid w:val="00747ABE"/>
    <w:rsid w:val="00751E30"/>
    <w:rsid w:val="00753A69"/>
    <w:rsid w:val="00753A91"/>
    <w:rsid w:val="00756617"/>
    <w:rsid w:val="00757D49"/>
    <w:rsid w:val="00760DC9"/>
    <w:rsid w:val="00761782"/>
    <w:rsid w:val="00763286"/>
    <w:rsid w:val="007632E4"/>
    <w:rsid w:val="007648EE"/>
    <w:rsid w:val="00764B4B"/>
    <w:rsid w:val="007717DB"/>
    <w:rsid w:val="00772AEA"/>
    <w:rsid w:val="00773630"/>
    <w:rsid w:val="0077626A"/>
    <w:rsid w:val="00781AEE"/>
    <w:rsid w:val="007829E9"/>
    <w:rsid w:val="00782F72"/>
    <w:rsid w:val="00782FFA"/>
    <w:rsid w:val="00785DE2"/>
    <w:rsid w:val="00786CCC"/>
    <w:rsid w:val="007908E7"/>
    <w:rsid w:val="007915D2"/>
    <w:rsid w:val="00791F60"/>
    <w:rsid w:val="0079695A"/>
    <w:rsid w:val="00797942"/>
    <w:rsid w:val="007A0564"/>
    <w:rsid w:val="007A2948"/>
    <w:rsid w:val="007A47C2"/>
    <w:rsid w:val="007A4DD8"/>
    <w:rsid w:val="007A54AC"/>
    <w:rsid w:val="007A63D7"/>
    <w:rsid w:val="007B234C"/>
    <w:rsid w:val="007B2F0D"/>
    <w:rsid w:val="007B302D"/>
    <w:rsid w:val="007B529A"/>
    <w:rsid w:val="007B6A2E"/>
    <w:rsid w:val="007B6F44"/>
    <w:rsid w:val="007C1817"/>
    <w:rsid w:val="007C181C"/>
    <w:rsid w:val="007C325F"/>
    <w:rsid w:val="007C6630"/>
    <w:rsid w:val="007C794A"/>
    <w:rsid w:val="007D1548"/>
    <w:rsid w:val="007D2B37"/>
    <w:rsid w:val="007D42F8"/>
    <w:rsid w:val="007D55E5"/>
    <w:rsid w:val="007D6572"/>
    <w:rsid w:val="007E01D5"/>
    <w:rsid w:val="007E119C"/>
    <w:rsid w:val="007E148C"/>
    <w:rsid w:val="007E1D97"/>
    <w:rsid w:val="007E29AE"/>
    <w:rsid w:val="007E4EAB"/>
    <w:rsid w:val="007E4F70"/>
    <w:rsid w:val="007E5782"/>
    <w:rsid w:val="007E5C33"/>
    <w:rsid w:val="007E6972"/>
    <w:rsid w:val="007E73CE"/>
    <w:rsid w:val="007F18F1"/>
    <w:rsid w:val="007F300E"/>
    <w:rsid w:val="007F4432"/>
    <w:rsid w:val="007F4A57"/>
    <w:rsid w:val="007F4C5C"/>
    <w:rsid w:val="007F6E29"/>
    <w:rsid w:val="007F7532"/>
    <w:rsid w:val="00800344"/>
    <w:rsid w:val="00800382"/>
    <w:rsid w:val="0080144E"/>
    <w:rsid w:val="00802E26"/>
    <w:rsid w:val="00805986"/>
    <w:rsid w:val="00807666"/>
    <w:rsid w:val="00807B62"/>
    <w:rsid w:val="00810608"/>
    <w:rsid w:val="00812F13"/>
    <w:rsid w:val="00813A9F"/>
    <w:rsid w:val="0081634B"/>
    <w:rsid w:val="00816DED"/>
    <w:rsid w:val="00817D7C"/>
    <w:rsid w:val="00821D06"/>
    <w:rsid w:val="00822574"/>
    <w:rsid w:val="00823D60"/>
    <w:rsid w:val="0082453E"/>
    <w:rsid w:val="0082490D"/>
    <w:rsid w:val="0082655F"/>
    <w:rsid w:val="00830FAD"/>
    <w:rsid w:val="00833AAB"/>
    <w:rsid w:val="00836864"/>
    <w:rsid w:val="00840107"/>
    <w:rsid w:val="00840F5D"/>
    <w:rsid w:val="008421A5"/>
    <w:rsid w:val="00842AD0"/>
    <w:rsid w:val="00843A48"/>
    <w:rsid w:val="008445D5"/>
    <w:rsid w:val="008448EA"/>
    <w:rsid w:val="00844EA5"/>
    <w:rsid w:val="008453CE"/>
    <w:rsid w:val="00847914"/>
    <w:rsid w:val="008479EA"/>
    <w:rsid w:val="00851E20"/>
    <w:rsid w:val="00855C49"/>
    <w:rsid w:val="00855FAC"/>
    <w:rsid w:val="00860C35"/>
    <w:rsid w:val="0086161B"/>
    <w:rsid w:val="008620DF"/>
    <w:rsid w:val="00862708"/>
    <w:rsid w:val="008633C1"/>
    <w:rsid w:val="00864F8B"/>
    <w:rsid w:val="00875423"/>
    <w:rsid w:val="008754CA"/>
    <w:rsid w:val="00876557"/>
    <w:rsid w:val="00877F27"/>
    <w:rsid w:val="0088053E"/>
    <w:rsid w:val="00880886"/>
    <w:rsid w:val="00881762"/>
    <w:rsid w:val="00883629"/>
    <w:rsid w:val="008836AC"/>
    <w:rsid w:val="00883955"/>
    <w:rsid w:val="00885429"/>
    <w:rsid w:val="00886367"/>
    <w:rsid w:val="00886582"/>
    <w:rsid w:val="008876BC"/>
    <w:rsid w:val="00887E46"/>
    <w:rsid w:val="008917E2"/>
    <w:rsid w:val="00895A6A"/>
    <w:rsid w:val="008961EE"/>
    <w:rsid w:val="00897B47"/>
    <w:rsid w:val="008A0FDB"/>
    <w:rsid w:val="008A46C7"/>
    <w:rsid w:val="008A4DDA"/>
    <w:rsid w:val="008A4F04"/>
    <w:rsid w:val="008B02C8"/>
    <w:rsid w:val="008B0829"/>
    <w:rsid w:val="008B16F2"/>
    <w:rsid w:val="008B1F97"/>
    <w:rsid w:val="008B3F9A"/>
    <w:rsid w:val="008B4E02"/>
    <w:rsid w:val="008B7069"/>
    <w:rsid w:val="008B7BAC"/>
    <w:rsid w:val="008C006D"/>
    <w:rsid w:val="008C0680"/>
    <w:rsid w:val="008C0F18"/>
    <w:rsid w:val="008C2FFB"/>
    <w:rsid w:val="008C4F90"/>
    <w:rsid w:val="008C7220"/>
    <w:rsid w:val="008C7228"/>
    <w:rsid w:val="008C72BE"/>
    <w:rsid w:val="008C765F"/>
    <w:rsid w:val="008D0C07"/>
    <w:rsid w:val="008D2277"/>
    <w:rsid w:val="008D2A6B"/>
    <w:rsid w:val="008D47C4"/>
    <w:rsid w:val="008D51AE"/>
    <w:rsid w:val="008D53AD"/>
    <w:rsid w:val="008D552E"/>
    <w:rsid w:val="008D63B8"/>
    <w:rsid w:val="008E2B66"/>
    <w:rsid w:val="008E3F50"/>
    <w:rsid w:val="008E58B4"/>
    <w:rsid w:val="008E6BE1"/>
    <w:rsid w:val="008E716B"/>
    <w:rsid w:val="008F2C1F"/>
    <w:rsid w:val="008F394B"/>
    <w:rsid w:val="008F3ECE"/>
    <w:rsid w:val="008F5A21"/>
    <w:rsid w:val="008F5A44"/>
    <w:rsid w:val="009014D6"/>
    <w:rsid w:val="00903E33"/>
    <w:rsid w:val="009153DE"/>
    <w:rsid w:val="009210F2"/>
    <w:rsid w:val="00922878"/>
    <w:rsid w:val="009242CE"/>
    <w:rsid w:val="0092622C"/>
    <w:rsid w:val="00926C49"/>
    <w:rsid w:val="00926EB4"/>
    <w:rsid w:val="0092752B"/>
    <w:rsid w:val="0093034A"/>
    <w:rsid w:val="00930939"/>
    <w:rsid w:val="00931702"/>
    <w:rsid w:val="0093204F"/>
    <w:rsid w:val="00933073"/>
    <w:rsid w:val="00933360"/>
    <w:rsid w:val="00935B49"/>
    <w:rsid w:val="00937116"/>
    <w:rsid w:val="00942227"/>
    <w:rsid w:val="009452E1"/>
    <w:rsid w:val="0094753E"/>
    <w:rsid w:val="00947CF5"/>
    <w:rsid w:val="0095029D"/>
    <w:rsid w:val="00953206"/>
    <w:rsid w:val="00954C38"/>
    <w:rsid w:val="009556C1"/>
    <w:rsid w:val="00955DA4"/>
    <w:rsid w:val="00956BC2"/>
    <w:rsid w:val="009600C9"/>
    <w:rsid w:val="00960950"/>
    <w:rsid w:val="00960B42"/>
    <w:rsid w:val="0096128C"/>
    <w:rsid w:val="00961338"/>
    <w:rsid w:val="009646B5"/>
    <w:rsid w:val="009649EC"/>
    <w:rsid w:val="009652F0"/>
    <w:rsid w:val="009654D6"/>
    <w:rsid w:val="00965E6F"/>
    <w:rsid w:val="00966026"/>
    <w:rsid w:val="009676D0"/>
    <w:rsid w:val="0097079E"/>
    <w:rsid w:val="00971E7C"/>
    <w:rsid w:val="0097367F"/>
    <w:rsid w:val="00973FC2"/>
    <w:rsid w:val="00975292"/>
    <w:rsid w:val="0097729B"/>
    <w:rsid w:val="0098034D"/>
    <w:rsid w:val="00981F6D"/>
    <w:rsid w:val="00982F03"/>
    <w:rsid w:val="009831B7"/>
    <w:rsid w:val="00984AB4"/>
    <w:rsid w:val="00985CB3"/>
    <w:rsid w:val="00986882"/>
    <w:rsid w:val="009909C0"/>
    <w:rsid w:val="009924AE"/>
    <w:rsid w:val="009938FB"/>
    <w:rsid w:val="009954CD"/>
    <w:rsid w:val="00995E1A"/>
    <w:rsid w:val="009A039C"/>
    <w:rsid w:val="009A19EA"/>
    <w:rsid w:val="009A2C4C"/>
    <w:rsid w:val="009A453A"/>
    <w:rsid w:val="009A4766"/>
    <w:rsid w:val="009A68FC"/>
    <w:rsid w:val="009A6E4A"/>
    <w:rsid w:val="009B0F0D"/>
    <w:rsid w:val="009B1C3E"/>
    <w:rsid w:val="009B331A"/>
    <w:rsid w:val="009B5C5C"/>
    <w:rsid w:val="009B7509"/>
    <w:rsid w:val="009B7B29"/>
    <w:rsid w:val="009C2E2C"/>
    <w:rsid w:val="009C3572"/>
    <w:rsid w:val="009C4E78"/>
    <w:rsid w:val="009C5F2E"/>
    <w:rsid w:val="009C67F0"/>
    <w:rsid w:val="009C6B8C"/>
    <w:rsid w:val="009C7291"/>
    <w:rsid w:val="009C7AAB"/>
    <w:rsid w:val="009C7C18"/>
    <w:rsid w:val="009D3E79"/>
    <w:rsid w:val="009D3FCF"/>
    <w:rsid w:val="009D596D"/>
    <w:rsid w:val="009D5F06"/>
    <w:rsid w:val="009D5FE3"/>
    <w:rsid w:val="009E0601"/>
    <w:rsid w:val="009E0C9B"/>
    <w:rsid w:val="009E1475"/>
    <w:rsid w:val="009E1FEC"/>
    <w:rsid w:val="009E4E55"/>
    <w:rsid w:val="009E6709"/>
    <w:rsid w:val="009E7421"/>
    <w:rsid w:val="009E776F"/>
    <w:rsid w:val="009F371A"/>
    <w:rsid w:val="009F45BC"/>
    <w:rsid w:val="009F4E4A"/>
    <w:rsid w:val="009F4EDE"/>
    <w:rsid w:val="009F6249"/>
    <w:rsid w:val="009F7CBF"/>
    <w:rsid w:val="00A0163B"/>
    <w:rsid w:val="00A03C6A"/>
    <w:rsid w:val="00A05E60"/>
    <w:rsid w:val="00A06829"/>
    <w:rsid w:val="00A11A7F"/>
    <w:rsid w:val="00A11D9D"/>
    <w:rsid w:val="00A146DC"/>
    <w:rsid w:val="00A15945"/>
    <w:rsid w:val="00A206F9"/>
    <w:rsid w:val="00A215DF"/>
    <w:rsid w:val="00A21D24"/>
    <w:rsid w:val="00A24B7A"/>
    <w:rsid w:val="00A25F87"/>
    <w:rsid w:val="00A263FD"/>
    <w:rsid w:val="00A27B76"/>
    <w:rsid w:val="00A27E7A"/>
    <w:rsid w:val="00A27ED2"/>
    <w:rsid w:val="00A30622"/>
    <w:rsid w:val="00A309F0"/>
    <w:rsid w:val="00A31828"/>
    <w:rsid w:val="00A31FD1"/>
    <w:rsid w:val="00A3536D"/>
    <w:rsid w:val="00A35445"/>
    <w:rsid w:val="00A35603"/>
    <w:rsid w:val="00A37DC4"/>
    <w:rsid w:val="00A42A07"/>
    <w:rsid w:val="00A42A68"/>
    <w:rsid w:val="00A43996"/>
    <w:rsid w:val="00A533A5"/>
    <w:rsid w:val="00A54E5C"/>
    <w:rsid w:val="00A56C9C"/>
    <w:rsid w:val="00A57FE7"/>
    <w:rsid w:val="00A620AA"/>
    <w:rsid w:val="00A638D1"/>
    <w:rsid w:val="00A643D7"/>
    <w:rsid w:val="00A67814"/>
    <w:rsid w:val="00A70064"/>
    <w:rsid w:val="00A72DBF"/>
    <w:rsid w:val="00A72FA6"/>
    <w:rsid w:val="00A74091"/>
    <w:rsid w:val="00A806D2"/>
    <w:rsid w:val="00A80B0E"/>
    <w:rsid w:val="00A81B97"/>
    <w:rsid w:val="00A821EE"/>
    <w:rsid w:val="00A82C24"/>
    <w:rsid w:val="00A83048"/>
    <w:rsid w:val="00A84167"/>
    <w:rsid w:val="00A861BE"/>
    <w:rsid w:val="00A909DB"/>
    <w:rsid w:val="00A9145E"/>
    <w:rsid w:val="00A91F43"/>
    <w:rsid w:val="00A94B36"/>
    <w:rsid w:val="00A95392"/>
    <w:rsid w:val="00A960FD"/>
    <w:rsid w:val="00A97A51"/>
    <w:rsid w:val="00AA062A"/>
    <w:rsid w:val="00AA0C41"/>
    <w:rsid w:val="00AA0CD9"/>
    <w:rsid w:val="00AA2A3B"/>
    <w:rsid w:val="00AA2F66"/>
    <w:rsid w:val="00AA41F6"/>
    <w:rsid w:val="00AA4346"/>
    <w:rsid w:val="00AA463A"/>
    <w:rsid w:val="00AA5504"/>
    <w:rsid w:val="00AA6BC5"/>
    <w:rsid w:val="00AB43B1"/>
    <w:rsid w:val="00AB6C38"/>
    <w:rsid w:val="00AB703D"/>
    <w:rsid w:val="00AC03B2"/>
    <w:rsid w:val="00AC09E1"/>
    <w:rsid w:val="00AC0DD8"/>
    <w:rsid w:val="00AC3FFA"/>
    <w:rsid w:val="00AC551C"/>
    <w:rsid w:val="00AC59A8"/>
    <w:rsid w:val="00AC5C84"/>
    <w:rsid w:val="00AC5D91"/>
    <w:rsid w:val="00AC731E"/>
    <w:rsid w:val="00AC76DB"/>
    <w:rsid w:val="00AD01F6"/>
    <w:rsid w:val="00AD20DE"/>
    <w:rsid w:val="00AD2905"/>
    <w:rsid w:val="00AD33D2"/>
    <w:rsid w:val="00AD3C03"/>
    <w:rsid w:val="00AD3E76"/>
    <w:rsid w:val="00AD3F3E"/>
    <w:rsid w:val="00AD5019"/>
    <w:rsid w:val="00AD50D1"/>
    <w:rsid w:val="00AD7703"/>
    <w:rsid w:val="00AD7EC4"/>
    <w:rsid w:val="00AE0095"/>
    <w:rsid w:val="00AE0DCA"/>
    <w:rsid w:val="00AE38AB"/>
    <w:rsid w:val="00AE5DDE"/>
    <w:rsid w:val="00AE5EE3"/>
    <w:rsid w:val="00AE7CBE"/>
    <w:rsid w:val="00AF0CEC"/>
    <w:rsid w:val="00AF0ED3"/>
    <w:rsid w:val="00AF21AC"/>
    <w:rsid w:val="00AF23BF"/>
    <w:rsid w:val="00AF3F2D"/>
    <w:rsid w:val="00AF4EAA"/>
    <w:rsid w:val="00AF506B"/>
    <w:rsid w:val="00AF5652"/>
    <w:rsid w:val="00AF697C"/>
    <w:rsid w:val="00AF74AB"/>
    <w:rsid w:val="00AF7949"/>
    <w:rsid w:val="00AF7B5E"/>
    <w:rsid w:val="00B00010"/>
    <w:rsid w:val="00B03F42"/>
    <w:rsid w:val="00B0440E"/>
    <w:rsid w:val="00B11DC4"/>
    <w:rsid w:val="00B12C0B"/>
    <w:rsid w:val="00B132F3"/>
    <w:rsid w:val="00B14FE4"/>
    <w:rsid w:val="00B16BE9"/>
    <w:rsid w:val="00B2051D"/>
    <w:rsid w:val="00B2224C"/>
    <w:rsid w:val="00B22DE4"/>
    <w:rsid w:val="00B2418A"/>
    <w:rsid w:val="00B24644"/>
    <w:rsid w:val="00B305D9"/>
    <w:rsid w:val="00B34B28"/>
    <w:rsid w:val="00B35412"/>
    <w:rsid w:val="00B3666A"/>
    <w:rsid w:val="00B36797"/>
    <w:rsid w:val="00B3713C"/>
    <w:rsid w:val="00B37E6A"/>
    <w:rsid w:val="00B42C4B"/>
    <w:rsid w:val="00B44B22"/>
    <w:rsid w:val="00B4686A"/>
    <w:rsid w:val="00B47612"/>
    <w:rsid w:val="00B47A71"/>
    <w:rsid w:val="00B50515"/>
    <w:rsid w:val="00B51DD1"/>
    <w:rsid w:val="00B52C40"/>
    <w:rsid w:val="00B53556"/>
    <w:rsid w:val="00B5422A"/>
    <w:rsid w:val="00B54553"/>
    <w:rsid w:val="00B55388"/>
    <w:rsid w:val="00B55725"/>
    <w:rsid w:val="00B570B3"/>
    <w:rsid w:val="00B57777"/>
    <w:rsid w:val="00B605B6"/>
    <w:rsid w:val="00B64945"/>
    <w:rsid w:val="00B66F92"/>
    <w:rsid w:val="00B678BE"/>
    <w:rsid w:val="00B713DB"/>
    <w:rsid w:val="00B73B99"/>
    <w:rsid w:val="00B749D2"/>
    <w:rsid w:val="00B74CF4"/>
    <w:rsid w:val="00B75B4B"/>
    <w:rsid w:val="00B75CA6"/>
    <w:rsid w:val="00B76B5B"/>
    <w:rsid w:val="00B770F1"/>
    <w:rsid w:val="00B77FB8"/>
    <w:rsid w:val="00B84002"/>
    <w:rsid w:val="00B84736"/>
    <w:rsid w:val="00B849C6"/>
    <w:rsid w:val="00B85AA6"/>
    <w:rsid w:val="00B8658B"/>
    <w:rsid w:val="00B86DEF"/>
    <w:rsid w:val="00B91B4F"/>
    <w:rsid w:val="00B94661"/>
    <w:rsid w:val="00B974EB"/>
    <w:rsid w:val="00B9785B"/>
    <w:rsid w:val="00B97E6B"/>
    <w:rsid w:val="00BA0F29"/>
    <w:rsid w:val="00BA1461"/>
    <w:rsid w:val="00BA36E4"/>
    <w:rsid w:val="00BA39FA"/>
    <w:rsid w:val="00BA5B26"/>
    <w:rsid w:val="00BA5E23"/>
    <w:rsid w:val="00BA6536"/>
    <w:rsid w:val="00BA6A45"/>
    <w:rsid w:val="00BA76D3"/>
    <w:rsid w:val="00BA7998"/>
    <w:rsid w:val="00BB2896"/>
    <w:rsid w:val="00BB3F63"/>
    <w:rsid w:val="00BB5B54"/>
    <w:rsid w:val="00BB63F5"/>
    <w:rsid w:val="00BB76A0"/>
    <w:rsid w:val="00BB7DFA"/>
    <w:rsid w:val="00BC037E"/>
    <w:rsid w:val="00BC11D4"/>
    <w:rsid w:val="00BC19DB"/>
    <w:rsid w:val="00BC3197"/>
    <w:rsid w:val="00BC3231"/>
    <w:rsid w:val="00BC331F"/>
    <w:rsid w:val="00BC42A4"/>
    <w:rsid w:val="00BC47DB"/>
    <w:rsid w:val="00BC65E3"/>
    <w:rsid w:val="00BC6DBA"/>
    <w:rsid w:val="00BD06C3"/>
    <w:rsid w:val="00BD0753"/>
    <w:rsid w:val="00BD078A"/>
    <w:rsid w:val="00BD0A04"/>
    <w:rsid w:val="00BD0A7A"/>
    <w:rsid w:val="00BD0ACA"/>
    <w:rsid w:val="00BD136F"/>
    <w:rsid w:val="00BD17A6"/>
    <w:rsid w:val="00BD3D0F"/>
    <w:rsid w:val="00BD6A17"/>
    <w:rsid w:val="00BE074A"/>
    <w:rsid w:val="00BE0936"/>
    <w:rsid w:val="00BE0C4C"/>
    <w:rsid w:val="00BE1207"/>
    <w:rsid w:val="00BE16CC"/>
    <w:rsid w:val="00BE1F05"/>
    <w:rsid w:val="00BE27AA"/>
    <w:rsid w:val="00BE2908"/>
    <w:rsid w:val="00BE2BD6"/>
    <w:rsid w:val="00BE2D87"/>
    <w:rsid w:val="00BE6998"/>
    <w:rsid w:val="00BE6BDC"/>
    <w:rsid w:val="00BF1286"/>
    <w:rsid w:val="00BF12DE"/>
    <w:rsid w:val="00BF1E11"/>
    <w:rsid w:val="00BF2C21"/>
    <w:rsid w:val="00BF4F76"/>
    <w:rsid w:val="00BF6A50"/>
    <w:rsid w:val="00C01285"/>
    <w:rsid w:val="00C012C4"/>
    <w:rsid w:val="00C01D91"/>
    <w:rsid w:val="00C020D4"/>
    <w:rsid w:val="00C028BC"/>
    <w:rsid w:val="00C03A0A"/>
    <w:rsid w:val="00C05CC6"/>
    <w:rsid w:val="00C061D2"/>
    <w:rsid w:val="00C12ECB"/>
    <w:rsid w:val="00C16292"/>
    <w:rsid w:val="00C22809"/>
    <w:rsid w:val="00C22EDA"/>
    <w:rsid w:val="00C252A5"/>
    <w:rsid w:val="00C27DF3"/>
    <w:rsid w:val="00C30CA3"/>
    <w:rsid w:val="00C32352"/>
    <w:rsid w:val="00C32751"/>
    <w:rsid w:val="00C332E4"/>
    <w:rsid w:val="00C33AA6"/>
    <w:rsid w:val="00C34877"/>
    <w:rsid w:val="00C35A38"/>
    <w:rsid w:val="00C36178"/>
    <w:rsid w:val="00C4090F"/>
    <w:rsid w:val="00C43F88"/>
    <w:rsid w:val="00C4569E"/>
    <w:rsid w:val="00C46902"/>
    <w:rsid w:val="00C4699A"/>
    <w:rsid w:val="00C47122"/>
    <w:rsid w:val="00C5288F"/>
    <w:rsid w:val="00C550E0"/>
    <w:rsid w:val="00C55D42"/>
    <w:rsid w:val="00C56F6F"/>
    <w:rsid w:val="00C574F2"/>
    <w:rsid w:val="00C61ADD"/>
    <w:rsid w:val="00C61BFF"/>
    <w:rsid w:val="00C61DA4"/>
    <w:rsid w:val="00C61FB1"/>
    <w:rsid w:val="00C62C61"/>
    <w:rsid w:val="00C633E2"/>
    <w:rsid w:val="00C641B3"/>
    <w:rsid w:val="00C70172"/>
    <w:rsid w:val="00C71854"/>
    <w:rsid w:val="00C772D7"/>
    <w:rsid w:val="00C8246A"/>
    <w:rsid w:val="00C85B27"/>
    <w:rsid w:val="00C90D8C"/>
    <w:rsid w:val="00C90EAD"/>
    <w:rsid w:val="00C913D4"/>
    <w:rsid w:val="00C91BD8"/>
    <w:rsid w:val="00C91DFD"/>
    <w:rsid w:val="00C91F1C"/>
    <w:rsid w:val="00C92577"/>
    <w:rsid w:val="00C94A6C"/>
    <w:rsid w:val="00C94BE4"/>
    <w:rsid w:val="00C97C17"/>
    <w:rsid w:val="00CA0841"/>
    <w:rsid w:val="00CA3E64"/>
    <w:rsid w:val="00CA4CE4"/>
    <w:rsid w:val="00CA6DFA"/>
    <w:rsid w:val="00CB3015"/>
    <w:rsid w:val="00CB3337"/>
    <w:rsid w:val="00CB54A8"/>
    <w:rsid w:val="00CB5968"/>
    <w:rsid w:val="00CC036E"/>
    <w:rsid w:val="00CC5CFB"/>
    <w:rsid w:val="00CC7D1F"/>
    <w:rsid w:val="00CD40E2"/>
    <w:rsid w:val="00CD6A4E"/>
    <w:rsid w:val="00CD7196"/>
    <w:rsid w:val="00CD79E8"/>
    <w:rsid w:val="00CE01ED"/>
    <w:rsid w:val="00CE15C4"/>
    <w:rsid w:val="00CE172E"/>
    <w:rsid w:val="00CE4E7A"/>
    <w:rsid w:val="00CE675E"/>
    <w:rsid w:val="00CE6C79"/>
    <w:rsid w:val="00CE7970"/>
    <w:rsid w:val="00CF0755"/>
    <w:rsid w:val="00CF14AA"/>
    <w:rsid w:val="00CF14DF"/>
    <w:rsid w:val="00CF44D3"/>
    <w:rsid w:val="00CF49AD"/>
    <w:rsid w:val="00CF4BE7"/>
    <w:rsid w:val="00CF4C69"/>
    <w:rsid w:val="00CF4F25"/>
    <w:rsid w:val="00CF6CF4"/>
    <w:rsid w:val="00D012D3"/>
    <w:rsid w:val="00D0165D"/>
    <w:rsid w:val="00D01E21"/>
    <w:rsid w:val="00D0280C"/>
    <w:rsid w:val="00D05270"/>
    <w:rsid w:val="00D059B7"/>
    <w:rsid w:val="00D059FE"/>
    <w:rsid w:val="00D05A05"/>
    <w:rsid w:val="00D10140"/>
    <w:rsid w:val="00D10807"/>
    <w:rsid w:val="00D13D7D"/>
    <w:rsid w:val="00D153ED"/>
    <w:rsid w:val="00D17FA9"/>
    <w:rsid w:val="00D22772"/>
    <w:rsid w:val="00D23F2A"/>
    <w:rsid w:val="00D32FD0"/>
    <w:rsid w:val="00D36CF3"/>
    <w:rsid w:val="00D37AA1"/>
    <w:rsid w:val="00D4048B"/>
    <w:rsid w:val="00D41775"/>
    <w:rsid w:val="00D45A28"/>
    <w:rsid w:val="00D4790C"/>
    <w:rsid w:val="00D578C0"/>
    <w:rsid w:val="00D63082"/>
    <w:rsid w:val="00D64A13"/>
    <w:rsid w:val="00D650FD"/>
    <w:rsid w:val="00D666E6"/>
    <w:rsid w:val="00D67BE9"/>
    <w:rsid w:val="00D7108F"/>
    <w:rsid w:val="00D71898"/>
    <w:rsid w:val="00D72FC2"/>
    <w:rsid w:val="00D72FEE"/>
    <w:rsid w:val="00D732EB"/>
    <w:rsid w:val="00D74E2D"/>
    <w:rsid w:val="00D76A80"/>
    <w:rsid w:val="00D77F93"/>
    <w:rsid w:val="00D81D2F"/>
    <w:rsid w:val="00D84062"/>
    <w:rsid w:val="00D86380"/>
    <w:rsid w:val="00D86648"/>
    <w:rsid w:val="00D9005E"/>
    <w:rsid w:val="00D90E83"/>
    <w:rsid w:val="00D91C9D"/>
    <w:rsid w:val="00D91F0C"/>
    <w:rsid w:val="00D92ABD"/>
    <w:rsid w:val="00D934BF"/>
    <w:rsid w:val="00D947C0"/>
    <w:rsid w:val="00D9690C"/>
    <w:rsid w:val="00D96FC1"/>
    <w:rsid w:val="00DA14FC"/>
    <w:rsid w:val="00DA1BCA"/>
    <w:rsid w:val="00DA2EED"/>
    <w:rsid w:val="00DA3188"/>
    <w:rsid w:val="00DA551A"/>
    <w:rsid w:val="00DA5B78"/>
    <w:rsid w:val="00DA5E26"/>
    <w:rsid w:val="00DA5FB8"/>
    <w:rsid w:val="00DA721E"/>
    <w:rsid w:val="00DA7813"/>
    <w:rsid w:val="00DB09E3"/>
    <w:rsid w:val="00DB1626"/>
    <w:rsid w:val="00DB3784"/>
    <w:rsid w:val="00DB3A8D"/>
    <w:rsid w:val="00DB3D66"/>
    <w:rsid w:val="00DB488F"/>
    <w:rsid w:val="00DB579A"/>
    <w:rsid w:val="00DB5CFA"/>
    <w:rsid w:val="00DB6116"/>
    <w:rsid w:val="00DB6A24"/>
    <w:rsid w:val="00DB79EA"/>
    <w:rsid w:val="00DC0856"/>
    <w:rsid w:val="00DC0950"/>
    <w:rsid w:val="00DC1BAA"/>
    <w:rsid w:val="00DC20D5"/>
    <w:rsid w:val="00DC35B2"/>
    <w:rsid w:val="00DC4388"/>
    <w:rsid w:val="00DC4CC3"/>
    <w:rsid w:val="00DC6D51"/>
    <w:rsid w:val="00DD013A"/>
    <w:rsid w:val="00DD15C0"/>
    <w:rsid w:val="00DD30FB"/>
    <w:rsid w:val="00DD54A6"/>
    <w:rsid w:val="00DD75AB"/>
    <w:rsid w:val="00DD78DF"/>
    <w:rsid w:val="00DE1217"/>
    <w:rsid w:val="00DE25A4"/>
    <w:rsid w:val="00DE3796"/>
    <w:rsid w:val="00DE54D7"/>
    <w:rsid w:val="00DE664D"/>
    <w:rsid w:val="00DF408C"/>
    <w:rsid w:val="00DF5A6A"/>
    <w:rsid w:val="00DF7129"/>
    <w:rsid w:val="00E03414"/>
    <w:rsid w:val="00E04DB1"/>
    <w:rsid w:val="00E07120"/>
    <w:rsid w:val="00E07DDA"/>
    <w:rsid w:val="00E07F90"/>
    <w:rsid w:val="00E10CC9"/>
    <w:rsid w:val="00E135A2"/>
    <w:rsid w:val="00E1617E"/>
    <w:rsid w:val="00E2134B"/>
    <w:rsid w:val="00E22C02"/>
    <w:rsid w:val="00E30002"/>
    <w:rsid w:val="00E32588"/>
    <w:rsid w:val="00E330CD"/>
    <w:rsid w:val="00E33247"/>
    <w:rsid w:val="00E356F4"/>
    <w:rsid w:val="00E357A6"/>
    <w:rsid w:val="00E35FFF"/>
    <w:rsid w:val="00E37220"/>
    <w:rsid w:val="00E3744F"/>
    <w:rsid w:val="00E37F83"/>
    <w:rsid w:val="00E42842"/>
    <w:rsid w:val="00E42F5A"/>
    <w:rsid w:val="00E441E7"/>
    <w:rsid w:val="00E451E2"/>
    <w:rsid w:val="00E45701"/>
    <w:rsid w:val="00E45ABE"/>
    <w:rsid w:val="00E467F6"/>
    <w:rsid w:val="00E468CF"/>
    <w:rsid w:val="00E46D7A"/>
    <w:rsid w:val="00E476A1"/>
    <w:rsid w:val="00E52469"/>
    <w:rsid w:val="00E53418"/>
    <w:rsid w:val="00E568DC"/>
    <w:rsid w:val="00E60072"/>
    <w:rsid w:val="00E602DF"/>
    <w:rsid w:val="00E60BA2"/>
    <w:rsid w:val="00E622AD"/>
    <w:rsid w:val="00E62B20"/>
    <w:rsid w:val="00E63539"/>
    <w:rsid w:val="00E6510F"/>
    <w:rsid w:val="00E65305"/>
    <w:rsid w:val="00E725A5"/>
    <w:rsid w:val="00E72983"/>
    <w:rsid w:val="00E75479"/>
    <w:rsid w:val="00E75CD5"/>
    <w:rsid w:val="00E76041"/>
    <w:rsid w:val="00E80438"/>
    <w:rsid w:val="00E809B1"/>
    <w:rsid w:val="00E810F0"/>
    <w:rsid w:val="00E83392"/>
    <w:rsid w:val="00E84497"/>
    <w:rsid w:val="00E846A5"/>
    <w:rsid w:val="00E84CBA"/>
    <w:rsid w:val="00E87485"/>
    <w:rsid w:val="00E87D0A"/>
    <w:rsid w:val="00E9044F"/>
    <w:rsid w:val="00E937EF"/>
    <w:rsid w:val="00E97262"/>
    <w:rsid w:val="00EA0453"/>
    <w:rsid w:val="00EA2C00"/>
    <w:rsid w:val="00EA2DF2"/>
    <w:rsid w:val="00EA3A86"/>
    <w:rsid w:val="00EA476A"/>
    <w:rsid w:val="00EA6937"/>
    <w:rsid w:val="00EA775A"/>
    <w:rsid w:val="00EB03F9"/>
    <w:rsid w:val="00EB047B"/>
    <w:rsid w:val="00EB0BBD"/>
    <w:rsid w:val="00EB456B"/>
    <w:rsid w:val="00EB4865"/>
    <w:rsid w:val="00EC15F2"/>
    <w:rsid w:val="00EC1BFC"/>
    <w:rsid w:val="00EC3AA0"/>
    <w:rsid w:val="00EC44D9"/>
    <w:rsid w:val="00EC458F"/>
    <w:rsid w:val="00EC48D8"/>
    <w:rsid w:val="00EC5251"/>
    <w:rsid w:val="00EC6CAC"/>
    <w:rsid w:val="00EC6E00"/>
    <w:rsid w:val="00ED0532"/>
    <w:rsid w:val="00ED08BB"/>
    <w:rsid w:val="00ED0C09"/>
    <w:rsid w:val="00ED431C"/>
    <w:rsid w:val="00ED4698"/>
    <w:rsid w:val="00ED4C2E"/>
    <w:rsid w:val="00ED5756"/>
    <w:rsid w:val="00ED6884"/>
    <w:rsid w:val="00EE1C90"/>
    <w:rsid w:val="00EE2AA3"/>
    <w:rsid w:val="00EE31D8"/>
    <w:rsid w:val="00EE4979"/>
    <w:rsid w:val="00EE51C4"/>
    <w:rsid w:val="00EE5569"/>
    <w:rsid w:val="00EE7B5F"/>
    <w:rsid w:val="00EF0168"/>
    <w:rsid w:val="00EF0EEE"/>
    <w:rsid w:val="00EF2180"/>
    <w:rsid w:val="00EF250A"/>
    <w:rsid w:val="00EF3B9C"/>
    <w:rsid w:val="00EF44B5"/>
    <w:rsid w:val="00EF44EF"/>
    <w:rsid w:val="00EF4584"/>
    <w:rsid w:val="00EF60D4"/>
    <w:rsid w:val="00EF6B20"/>
    <w:rsid w:val="00EF7BD3"/>
    <w:rsid w:val="00F05EE1"/>
    <w:rsid w:val="00F06930"/>
    <w:rsid w:val="00F075E7"/>
    <w:rsid w:val="00F119B0"/>
    <w:rsid w:val="00F12218"/>
    <w:rsid w:val="00F15DEA"/>
    <w:rsid w:val="00F160E1"/>
    <w:rsid w:val="00F174ED"/>
    <w:rsid w:val="00F17E6A"/>
    <w:rsid w:val="00F20016"/>
    <w:rsid w:val="00F221FE"/>
    <w:rsid w:val="00F23AF2"/>
    <w:rsid w:val="00F2415D"/>
    <w:rsid w:val="00F24430"/>
    <w:rsid w:val="00F24A52"/>
    <w:rsid w:val="00F276F5"/>
    <w:rsid w:val="00F31219"/>
    <w:rsid w:val="00F31CE5"/>
    <w:rsid w:val="00F325A1"/>
    <w:rsid w:val="00F342F9"/>
    <w:rsid w:val="00F35C68"/>
    <w:rsid w:val="00F360C4"/>
    <w:rsid w:val="00F37754"/>
    <w:rsid w:val="00F42132"/>
    <w:rsid w:val="00F43136"/>
    <w:rsid w:val="00F465B2"/>
    <w:rsid w:val="00F46FD2"/>
    <w:rsid w:val="00F47380"/>
    <w:rsid w:val="00F47EB9"/>
    <w:rsid w:val="00F47FA4"/>
    <w:rsid w:val="00F50B48"/>
    <w:rsid w:val="00F5479E"/>
    <w:rsid w:val="00F55100"/>
    <w:rsid w:val="00F56A27"/>
    <w:rsid w:val="00F56E6B"/>
    <w:rsid w:val="00F612B0"/>
    <w:rsid w:val="00F61801"/>
    <w:rsid w:val="00F61CF6"/>
    <w:rsid w:val="00F63F88"/>
    <w:rsid w:val="00F65EAF"/>
    <w:rsid w:val="00F67508"/>
    <w:rsid w:val="00F67D30"/>
    <w:rsid w:val="00F67F4C"/>
    <w:rsid w:val="00F70BF7"/>
    <w:rsid w:val="00F71CF1"/>
    <w:rsid w:val="00F726A2"/>
    <w:rsid w:val="00F743F0"/>
    <w:rsid w:val="00F76131"/>
    <w:rsid w:val="00F76DFA"/>
    <w:rsid w:val="00F77AC2"/>
    <w:rsid w:val="00F815D3"/>
    <w:rsid w:val="00F82AAF"/>
    <w:rsid w:val="00F8322C"/>
    <w:rsid w:val="00F83BE9"/>
    <w:rsid w:val="00F85445"/>
    <w:rsid w:val="00F86277"/>
    <w:rsid w:val="00F86E4E"/>
    <w:rsid w:val="00F96FB5"/>
    <w:rsid w:val="00F97399"/>
    <w:rsid w:val="00FA1E54"/>
    <w:rsid w:val="00FA1E8E"/>
    <w:rsid w:val="00FA3D01"/>
    <w:rsid w:val="00FA675F"/>
    <w:rsid w:val="00FB2EB6"/>
    <w:rsid w:val="00FB3F62"/>
    <w:rsid w:val="00FB6019"/>
    <w:rsid w:val="00FB631B"/>
    <w:rsid w:val="00FB6A88"/>
    <w:rsid w:val="00FC23C9"/>
    <w:rsid w:val="00FC2F47"/>
    <w:rsid w:val="00FC4AC6"/>
    <w:rsid w:val="00FC56A6"/>
    <w:rsid w:val="00FC6394"/>
    <w:rsid w:val="00FC74B4"/>
    <w:rsid w:val="00FD09DA"/>
    <w:rsid w:val="00FD0D9D"/>
    <w:rsid w:val="00FD108C"/>
    <w:rsid w:val="00FD5D00"/>
    <w:rsid w:val="00FE1AFD"/>
    <w:rsid w:val="00FE2C26"/>
    <w:rsid w:val="00FE5ABC"/>
    <w:rsid w:val="00FE7C61"/>
    <w:rsid w:val="00FF0604"/>
    <w:rsid w:val="00FF08BD"/>
    <w:rsid w:val="00FF0E7D"/>
    <w:rsid w:val="00FF33E0"/>
    <w:rsid w:val="00FF4561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7B965E"/>
  <w15:chartTrackingRefBased/>
  <w15:docId w15:val="{9E57D40D-037C-2E4D-8181-C82503E2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16CC"/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BE16CC"/>
    <w:rPr>
      <w:rFonts w:ascii="Consolas" w:eastAsiaTheme="minorHAnsi" w:hAnsi="Consolas" w:cs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BE16CC"/>
    <w:rPr>
      <w:rFonts w:ascii="Consolas" w:hAnsi="Consolas" w:cs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le</dc:creator>
  <cp:keywords/>
  <dc:description/>
  <cp:lastModifiedBy>Andrea Mele</cp:lastModifiedBy>
  <cp:revision>1</cp:revision>
  <dcterms:created xsi:type="dcterms:W3CDTF">2023-03-01T15:08:00Z</dcterms:created>
  <dcterms:modified xsi:type="dcterms:W3CDTF">2023-03-01T15:40:00Z</dcterms:modified>
</cp:coreProperties>
</file>